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FD46F" w14:textId="1E1A31AF" w:rsidR="00051F69" w:rsidRPr="00645B14" w:rsidRDefault="00051F69" w:rsidP="009C1209">
      <w:pPr>
        <w:jc w:val="center"/>
        <w:rPr>
          <w:rFonts w:ascii="Segoe UI" w:hAnsi="Segoe UI" w:cs="Segoe UI"/>
          <w:b/>
          <w:bCs/>
          <w:color w:val="212121"/>
          <w:shd w:val="clear" w:color="auto" w:fill="FFFFFF"/>
        </w:rPr>
      </w:pPr>
      <w:bookmarkStart w:id="0" w:name="_Hlk73916843"/>
      <w:r w:rsidRPr="00645B14">
        <w:rPr>
          <w:rFonts w:ascii="Segoe UI" w:hAnsi="Segoe UI" w:cs="Segoe UI"/>
          <w:b/>
          <w:bCs/>
          <w:color w:val="212121"/>
          <w:shd w:val="clear" w:color="auto" w:fill="FFFFFF"/>
        </w:rPr>
        <w:t>SCALA PER I DISTURBI PSICOCOMPORTAMENTALI DELLA SINDEM (SDPC-SINDEM)</w:t>
      </w:r>
    </w:p>
    <w:bookmarkEnd w:id="0"/>
    <w:p w14:paraId="457AD4F8" w14:textId="4DB3EAA3" w:rsidR="001130D5" w:rsidRPr="00596A27" w:rsidRDefault="009C1209" w:rsidP="00596A27">
      <w:pPr>
        <w:jc w:val="center"/>
        <w:rPr>
          <w:rFonts w:ascii="Segoe UI" w:hAnsi="Segoe UI" w:cs="Segoe UI"/>
          <w:b/>
          <w:bCs/>
          <w:color w:val="212121"/>
          <w:shd w:val="clear" w:color="auto" w:fill="FFFFFF"/>
        </w:rPr>
      </w:pPr>
      <w:r w:rsidRPr="00645B14">
        <w:rPr>
          <w:rFonts w:ascii="Segoe UI" w:hAnsi="Segoe UI" w:cs="Segoe UI"/>
          <w:b/>
          <w:bCs/>
          <w:color w:val="212121"/>
          <w:shd w:val="clear" w:color="auto" w:fill="FFFFFF"/>
        </w:rPr>
        <w:t xml:space="preserve">QUESTIONARIO PER IL CAREGIVER </w:t>
      </w:r>
    </w:p>
    <w:p w14:paraId="14490011" w14:textId="5E4D30DB" w:rsidR="00D237EA" w:rsidRDefault="00D237EA" w:rsidP="0005543A">
      <w:pPr>
        <w:jc w:val="both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Risponda alle domande riferendosi al comportamento </w:t>
      </w:r>
      <w:r w:rsidR="00E55600" w:rsidRPr="00645B14">
        <w:rPr>
          <w:rFonts w:ascii="Segoe UI" w:hAnsi="Segoe UI" w:cs="Segoe UI"/>
          <w:color w:val="212121"/>
          <w:shd w:val="clear" w:color="auto" w:fill="FFFFFF"/>
        </w:rPr>
        <w:t xml:space="preserve">nell’ultimo mese </w:t>
      </w:r>
      <w:r w:rsidRPr="00645B14">
        <w:rPr>
          <w:rFonts w:ascii="Segoe UI" w:hAnsi="Segoe UI" w:cs="Segoe UI"/>
          <w:color w:val="212121"/>
          <w:shd w:val="clear" w:color="auto" w:fill="FFFFFF"/>
        </w:rPr>
        <w:t>del</w:t>
      </w:r>
      <w:r w:rsidR="00484BDB"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AB648E" w:rsidRPr="00645B14">
        <w:rPr>
          <w:rFonts w:ascii="Segoe UI" w:hAnsi="Segoe UI" w:cs="Segoe UI"/>
          <w:color w:val="212121"/>
          <w:shd w:val="clear" w:color="auto" w:fill="FFFFFF"/>
        </w:rPr>
        <w:t xml:space="preserve">di cui si </w:t>
      </w:r>
      <w:r w:rsidR="00352D83" w:rsidRPr="00645B14">
        <w:rPr>
          <w:rFonts w:ascii="Segoe UI" w:hAnsi="Segoe UI" w:cs="Segoe UI"/>
          <w:color w:val="212121"/>
          <w:shd w:val="clear" w:color="auto" w:fill="FFFFFF"/>
        </w:rPr>
        <w:t>prende cura</w:t>
      </w:r>
      <w:r w:rsidRPr="00645B14">
        <w:rPr>
          <w:rFonts w:ascii="Segoe UI" w:hAnsi="Segoe UI" w:cs="Segoe UI"/>
          <w:color w:val="212121"/>
          <w:shd w:val="clear" w:color="auto" w:fill="FFFFFF"/>
        </w:rPr>
        <w:t xml:space="preserve">. Le chiediamo di graduare il comportamento secondo </w:t>
      </w:r>
      <w:r w:rsidR="00AB648E" w:rsidRPr="00645B14">
        <w:rPr>
          <w:rFonts w:ascii="Segoe UI" w:hAnsi="Segoe UI" w:cs="Segoe UI"/>
          <w:color w:val="212121"/>
          <w:shd w:val="clear" w:color="auto" w:fill="FFFFFF"/>
        </w:rPr>
        <w:t xml:space="preserve">due scale: 1) </w:t>
      </w:r>
      <w:r w:rsidRPr="00645B14">
        <w:rPr>
          <w:rFonts w:ascii="Segoe UI" w:hAnsi="Segoe UI" w:cs="Segoe UI"/>
          <w:color w:val="212121"/>
          <w:shd w:val="clear" w:color="auto" w:fill="FFFFFF"/>
        </w:rPr>
        <w:t xml:space="preserve">una scala di </w:t>
      </w:r>
      <w:r w:rsidR="00AB1DF5" w:rsidRPr="00645B14">
        <w:rPr>
          <w:rFonts w:ascii="Segoe UI" w:hAnsi="Segoe UI" w:cs="Segoe UI"/>
          <w:color w:val="212121"/>
          <w:shd w:val="clear" w:color="auto" w:fill="FFFFFF"/>
        </w:rPr>
        <w:t>entità</w:t>
      </w:r>
      <w:r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AB648E" w:rsidRPr="00645B14">
        <w:rPr>
          <w:rFonts w:ascii="Segoe UI" w:hAnsi="Segoe UI" w:cs="Segoe UI"/>
          <w:color w:val="212121"/>
          <w:shd w:val="clear" w:color="auto" w:fill="FFFFFF"/>
        </w:rPr>
        <w:t xml:space="preserve">del comportamento </w:t>
      </w:r>
      <w:r w:rsidRPr="00645B14">
        <w:rPr>
          <w:rFonts w:ascii="Segoe UI" w:hAnsi="Segoe UI" w:cs="Segoe UI"/>
          <w:color w:val="212121"/>
          <w:shd w:val="clear" w:color="auto" w:fill="FFFFFF"/>
        </w:rPr>
        <w:t>(</w:t>
      </w:r>
      <w:r w:rsidR="00352D83" w:rsidRPr="00645B14">
        <w:rPr>
          <w:rFonts w:ascii="Segoe UI" w:hAnsi="Segoe UI" w:cs="Segoe UI"/>
          <w:color w:val="212121"/>
          <w:shd w:val="clear" w:color="auto" w:fill="FFFFFF"/>
        </w:rPr>
        <w:t xml:space="preserve">nel graduare </w:t>
      </w:r>
      <w:r w:rsidRPr="00645B14">
        <w:rPr>
          <w:rFonts w:ascii="Segoe UI" w:hAnsi="Segoe UI" w:cs="Segoe UI"/>
          <w:color w:val="212121"/>
          <w:shd w:val="clear" w:color="auto" w:fill="FFFFFF"/>
        </w:rPr>
        <w:t>l’</w:t>
      </w:r>
      <w:r w:rsidR="00AB1DF5" w:rsidRPr="00645B14">
        <w:rPr>
          <w:rFonts w:ascii="Segoe UI" w:hAnsi="Segoe UI" w:cs="Segoe UI"/>
          <w:color w:val="212121"/>
          <w:shd w:val="clear" w:color="auto" w:fill="FFFFFF"/>
        </w:rPr>
        <w:t>entità</w:t>
      </w:r>
      <w:r w:rsidR="00352D83" w:rsidRPr="00645B14">
        <w:rPr>
          <w:rFonts w:ascii="Segoe UI" w:hAnsi="Segoe UI" w:cs="Segoe UI"/>
          <w:color w:val="212121"/>
          <w:shd w:val="clear" w:color="auto" w:fill="FFFFFF"/>
        </w:rPr>
        <w:t xml:space="preserve"> prenda in considerazione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 xml:space="preserve"> sia la</w:t>
      </w:r>
      <w:r w:rsidRPr="00645B14">
        <w:rPr>
          <w:rFonts w:ascii="Segoe UI" w:hAnsi="Segoe UI" w:cs="Segoe UI"/>
          <w:color w:val="212121"/>
          <w:shd w:val="clear" w:color="auto" w:fill="FFFFFF"/>
        </w:rPr>
        <w:t xml:space="preserve"> frequenza 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>sia la</w:t>
      </w:r>
      <w:r w:rsidRPr="00645B14">
        <w:rPr>
          <w:rFonts w:ascii="Segoe UI" w:hAnsi="Segoe UI" w:cs="Segoe UI"/>
          <w:color w:val="212121"/>
          <w:shd w:val="clear" w:color="auto" w:fill="FFFFFF"/>
        </w:rPr>
        <w:t xml:space="preserve"> gravità del comportamento) e </w:t>
      </w:r>
      <w:r w:rsidR="00AB648E" w:rsidRPr="00645B14">
        <w:rPr>
          <w:rFonts w:ascii="Segoe UI" w:hAnsi="Segoe UI" w:cs="Segoe UI"/>
          <w:color w:val="212121"/>
          <w:shd w:val="clear" w:color="auto" w:fill="FFFFFF"/>
        </w:rPr>
        <w:t xml:space="preserve">2) </w:t>
      </w:r>
      <w:r w:rsidRPr="00645B14">
        <w:rPr>
          <w:rFonts w:ascii="Segoe UI" w:hAnsi="Segoe UI" w:cs="Segoe UI"/>
          <w:color w:val="212121"/>
          <w:shd w:val="clear" w:color="auto" w:fill="FFFFFF"/>
        </w:rPr>
        <w:t>una scala relativa</w:t>
      </w:r>
      <w:r w:rsidR="00AB648E" w:rsidRPr="00645B14">
        <w:rPr>
          <w:rFonts w:ascii="Segoe UI" w:hAnsi="Segoe UI" w:cs="Segoe UI"/>
          <w:color w:val="212121"/>
          <w:shd w:val="clear" w:color="auto" w:fill="FFFFFF"/>
        </w:rPr>
        <w:t xml:space="preserve"> alle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AB648E" w:rsidRPr="00645B14">
        <w:rPr>
          <w:rFonts w:ascii="Segoe UI" w:hAnsi="Segoe UI" w:cs="Segoe UI"/>
          <w:color w:val="212121"/>
          <w:shd w:val="clear" w:color="auto" w:fill="FFFFFF"/>
        </w:rPr>
        <w:t>capacit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>à che sente di avere nel gestire quel comportamento</w:t>
      </w:r>
      <w:r w:rsidRPr="00645B14">
        <w:rPr>
          <w:rFonts w:ascii="Segoe UI" w:hAnsi="Segoe UI" w:cs="Segoe UI"/>
          <w:color w:val="212121"/>
          <w:shd w:val="clear" w:color="auto" w:fill="FFFFFF"/>
        </w:rPr>
        <w:t>.</w:t>
      </w:r>
      <w:r w:rsidR="00625185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>La prima scala</w:t>
      </w:r>
      <w:r w:rsidR="00625185" w:rsidRPr="00645B14">
        <w:rPr>
          <w:rFonts w:ascii="Segoe UI" w:hAnsi="Segoe UI" w:cs="Segoe UI"/>
          <w:color w:val="212121"/>
          <w:shd w:val="clear" w:color="auto" w:fill="FFFFFF"/>
        </w:rPr>
        <w:t xml:space="preserve"> va da 0 (il comportamento non è presente) a 10 (il comportamento 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>è</w:t>
      </w:r>
      <w:r w:rsidR="00625185" w:rsidRPr="00645B14">
        <w:rPr>
          <w:rFonts w:ascii="Segoe UI" w:hAnsi="Segoe UI" w:cs="Segoe UI"/>
          <w:color w:val="212121"/>
          <w:shd w:val="clear" w:color="auto" w:fill="FFFFFF"/>
        </w:rPr>
        <w:t xml:space="preserve"> il più intenso che lei possa immaginare</w:t>
      </w:r>
      <w:r w:rsidR="009C1209" w:rsidRPr="00645B14">
        <w:rPr>
          <w:rFonts w:ascii="Segoe UI" w:hAnsi="Segoe UI" w:cs="Segoe UI"/>
          <w:color w:val="212121"/>
          <w:shd w:val="clear" w:color="auto" w:fill="FFFFFF"/>
        </w:rPr>
        <w:t xml:space="preserve">). Apponga una crocetta fra 0 e 10 per graduare 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>l’</w:t>
      </w:r>
      <w:r w:rsidR="00AB1DF5" w:rsidRPr="00645B14">
        <w:rPr>
          <w:rFonts w:ascii="Segoe UI" w:hAnsi="Segoe UI" w:cs="Segoe UI"/>
          <w:color w:val="212121"/>
          <w:shd w:val="clear" w:color="auto" w:fill="FFFFFF"/>
        </w:rPr>
        <w:t>entità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 xml:space="preserve">. </w:t>
      </w:r>
      <w:r w:rsidR="00BF7A46" w:rsidRPr="00645B14">
        <w:rPr>
          <w:rFonts w:ascii="Segoe UI" w:hAnsi="Segoe UI" w:cs="Segoe UI"/>
          <w:color w:val="212121"/>
          <w:shd w:val="clear" w:color="auto" w:fill="FFFFFF"/>
        </w:rPr>
        <w:t xml:space="preserve">Risponda anche nel caso sia presente uno solo dei comportamenti descritti. 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>La seconda scala va da 0 (Lei non si sente per nulla in grado di gestire il comportamento) a 5 (Lei si sente</w:t>
      </w:r>
      <w:r w:rsidR="00352D83" w:rsidRPr="00645B14">
        <w:rPr>
          <w:rFonts w:ascii="Segoe UI" w:hAnsi="Segoe UI" w:cs="Segoe UI"/>
          <w:color w:val="212121"/>
          <w:shd w:val="clear" w:color="auto" w:fill="FFFFFF"/>
        </w:rPr>
        <w:t xml:space="preserve"> perfettamente in grado di gestirlo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 xml:space="preserve">). Apponga una crocetta fra 0 e </w:t>
      </w:r>
      <w:r w:rsidR="00352D83" w:rsidRPr="00645B14">
        <w:rPr>
          <w:rFonts w:ascii="Segoe UI" w:hAnsi="Segoe UI" w:cs="Segoe UI"/>
          <w:color w:val="212121"/>
          <w:shd w:val="clear" w:color="auto" w:fill="FFFFFF"/>
        </w:rPr>
        <w:t>5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 xml:space="preserve"> per graduare </w:t>
      </w:r>
      <w:r w:rsidR="00352D83" w:rsidRPr="00645B14">
        <w:rPr>
          <w:rFonts w:ascii="Segoe UI" w:hAnsi="Segoe UI" w:cs="Segoe UI"/>
          <w:color w:val="212121"/>
          <w:shd w:val="clear" w:color="auto" w:fill="FFFFFF"/>
        </w:rPr>
        <w:t>le Sue capacità di gestione</w:t>
      </w:r>
      <w:r w:rsidR="00BB7EA5" w:rsidRPr="00645B14">
        <w:rPr>
          <w:rFonts w:ascii="Segoe UI" w:hAnsi="Segoe UI" w:cs="Segoe UI"/>
          <w:color w:val="212121"/>
          <w:shd w:val="clear" w:color="auto" w:fill="FFFFFF"/>
        </w:rPr>
        <w:t xml:space="preserve">. </w:t>
      </w:r>
      <w:r w:rsidR="00740A94" w:rsidRPr="00645B14">
        <w:rPr>
          <w:rFonts w:ascii="Segoe UI" w:hAnsi="Segoe UI" w:cs="Segoe UI"/>
          <w:color w:val="212121"/>
          <w:shd w:val="clear" w:color="auto" w:fill="FFFFFF"/>
        </w:rPr>
        <w:t xml:space="preserve"> Le chiediamo inoltre di evidenziare, </w:t>
      </w:r>
      <w:r w:rsidR="00BF7A46" w:rsidRPr="00645B14">
        <w:rPr>
          <w:rFonts w:ascii="Segoe UI" w:hAnsi="Segoe UI" w:cs="Segoe UI"/>
          <w:color w:val="212121"/>
          <w:shd w:val="clear" w:color="auto" w:fill="FFFFFF"/>
        </w:rPr>
        <w:t xml:space="preserve">se possibile, </w:t>
      </w:r>
      <w:r w:rsidR="006A416A" w:rsidRPr="00645B14">
        <w:rPr>
          <w:rFonts w:ascii="Segoe UI" w:hAnsi="Segoe UI" w:cs="Segoe UI"/>
          <w:color w:val="212121"/>
          <w:shd w:val="clear" w:color="auto" w:fill="FFFFFF"/>
        </w:rPr>
        <w:t>in ogni domanda</w:t>
      </w:r>
      <w:r w:rsidR="00740A94" w:rsidRPr="00645B14">
        <w:rPr>
          <w:rFonts w:ascii="Segoe UI" w:hAnsi="Segoe UI" w:cs="Segoe UI"/>
          <w:color w:val="212121"/>
          <w:shd w:val="clear" w:color="auto" w:fill="FFFFFF"/>
        </w:rPr>
        <w:t xml:space="preserve">, </w:t>
      </w:r>
      <w:r w:rsidR="006A416A" w:rsidRPr="00645B14">
        <w:rPr>
          <w:rFonts w:ascii="Segoe UI" w:hAnsi="Segoe UI" w:cs="Segoe UI"/>
          <w:color w:val="212121"/>
          <w:shd w:val="clear" w:color="auto" w:fill="FFFFFF"/>
        </w:rPr>
        <w:t>le parole</w:t>
      </w:r>
      <w:r w:rsidR="00740A94" w:rsidRPr="00645B14">
        <w:rPr>
          <w:rFonts w:ascii="Segoe UI" w:hAnsi="Segoe UI" w:cs="Segoe UI"/>
          <w:color w:val="212121"/>
          <w:shd w:val="clear" w:color="auto" w:fill="FFFFFF"/>
        </w:rPr>
        <w:t xml:space="preserve"> che descrivono </w:t>
      </w:r>
      <w:r w:rsidR="006A416A" w:rsidRPr="00645B14">
        <w:rPr>
          <w:rFonts w:ascii="Segoe UI" w:hAnsi="Segoe UI" w:cs="Segoe UI"/>
          <w:color w:val="212121"/>
          <w:shd w:val="clear" w:color="auto" w:fill="FFFFFF"/>
        </w:rPr>
        <w:t xml:space="preserve">i </w:t>
      </w:r>
      <w:r w:rsidR="00740A94" w:rsidRPr="00645B14">
        <w:rPr>
          <w:rFonts w:ascii="Segoe UI" w:hAnsi="Segoe UI" w:cs="Segoe UI"/>
          <w:color w:val="212121"/>
          <w:shd w:val="clear" w:color="auto" w:fill="FFFFFF"/>
        </w:rPr>
        <w:t>comportamenti del suo assistito</w:t>
      </w:r>
      <w:r w:rsidR="006A416A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740A94" w:rsidRPr="00645B14">
        <w:rPr>
          <w:rFonts w:ascii="Segoe UI" w:hAnsi="Segoe UI" w:cs="Segoe UI"/>
          <w:i/>
          <w:iCs/>
          <w:color w:val="212121"/>
          <w:shd w:val="clear" w:color="auto" w:fill="FFFFFF"/>
        </w:rPr>
        <w:t>(fornire a chi r</w:t>
      </w:r>
      <w:r w:rsidR="00B02328">
        <w:rPr>
          <w:rFonts w:ascii="Segoe UI" w:hAnsi="Segoe UI" w:cs="Segoe UI"/>
          <w:i/>
          <w:iCs/>
          <w:color w:val="212121"/>
          <w:shd w:val="clear" w:color="auto" w:fill="FFFFFF"/>
        </w:rPr>
        <w:t>isponde una matita con gommino, o, se non disponibile una penna o</w:t>
      </w:r>
      <w:bookmarkStart w:id="1" w:name="_GoBack"/>
      <w:bookmarkEnd w:id="1"/>
      <w:r w:rsidR="00740A94" w:rsidRPr="00645B14">
        <w:rPr>
          <w:rFonts w:ascii="Segoe UI" w:hAnsi="Segoe UI" w:cs="Segoe UI"/>
          <w:i/>
          <w:iCs/>
          <w:color w:val="212121"/>
          <w:shd w:val="clear" w:color="auto" w:fill="FFFFFF"/>
        </w:rPr>
        <w:t xml:space="preserve"> un evidenziatore).</w:t>
      </w:r>
    </w:p>
    <w:p w14:paraId="3E9F7F78" w14:textId="77777777" w:rsidR="00596A27" w:rsidRDefault="00596A27" w:rsidP="0005543A">
      <w:pPr>
        <w:jc w:val="both"/>
        <w:rPr>
          <w:rFonts w:ascii="Segoe UI" w:hAnsi="Segoe UI" w:cs="Segoe UI"/>
          <w:i/>
          <w:iCs/>
          <w:color w:val="212121"/>
          <w:shd w:val="clear" w:color="auto" w:fill="FFFFFF"/>
        </w:rPr>
      </w:pPr>
    </w:p>
    <w:p w14:paraId="0987872D" w14:textId="154EA800" w:rsidR="0005543A" w:rsidRDefault="00B810FA" w:rsidP="0005543A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F1511">
        <w:rPr>
          <w:rFonts w:ascii="Segoe UI" w:hAnsi="Segoe UI" w:cs="Segoe UI"/>
          <w:shd w:val="clear" w:color="auto" w:fill="FFFFFF"/>
        </w:rPr>
        <w:t>La persona</w:t>
      </w:r>
      <w:r w:rsidR="00CE6B21" w:rsidRPr="006F1511">
        <w:rPr>
          <w:rFonts w:ascii="Segoe UI" w:hAnsi="Segoe UI" w:cs="Segoe UI"/>
          <w:shd w:val="clear" w:color="auto" w:fill="FFFFFF"/>
        </w:rPr>
        <w:t xml:space="preserve"> di cui si occupa</w:t>
      </w:r>
      <w:r w:rsidR="00F904D1" w:rsidRPr="006F1511">
        <w:rPr>
          <w:rFonts w:ascii="Segoe UI" w:hAnsi="Segoe UI" w:cs="Segoe UI"/>
          <w:shd w:val="clear" w:color="auto" w:fill="FFFFFF"/>
        </w:rPr>
        <w:t xml:space="preserve"> ha perso interesse per il mondo e le persone che l</w:t>
      </w:r>
      <w:r w:rsidRPr="006F1511">
        <w:rPr>
          <w:rFonts w:ascii="Segoe UI" w:hAnsi="Segoe UI" w:cs="Segoe UI"/>
          <w:shd w:val="clear" w:color="auto" w:fill="FFFFFF"/>
        </w:rPr>
        <w:t>a</w:t>
      </w:r>
      <w:r w:rsidR="00F904D1" w:rsidRPr="006F1511">
        <w:rPr>
          <w:rFonts w:ascii="Segoe UI" w:hAnsi="Segoe UI" w:cs="Segoe UI"/>
          <w:shd w:val="clear" w:color="auto" w:fill="FFFFFF"/>
        </w:rPr>
        <w:t xml:space="preserve"> circondano, </w:t>
      </w:r>
      <w:r w:rsidR="000826A5" w:rsidRPr="006F1511">
        <w:rPr>
          <w:rFonts w:ascii="Segoe UI" w:hAnsi="Segoe UI" w:cs="Segoe UI"/>
          <w:shd w:val="clear" w:color="auto" w:fill="FFFFFF"/>
        </w:rPr>
        <w:t>n</w:t>
      </w:r>
      <w:r w:rsidR="00F904D1" w:rsidRPr="006F1511">
        <w:rPr>
          <w:rFonts w:ascii="Segoe UI" w:hAnsi="Segoe UI" w:cs="Segoe UI"/>
          <w:shd w:val="clear" w:color="auto" w:fill="FFFFFF"/>
        </w:rPr>
        <w:t>on prende</w:t>
      </w:r>
      <w:r w:rsidR="00D672B7" w:rsidRPr="006F1511">
        <w:rPr>
          <w:rFonts w:ascii="Segoe UI" w:hAnsi="Segoe UI" w:cs="Segoe UI"/>
          <w:shd w:val="clear" w:color="auto" w:fill="FFFFFF"/>
        </w:rPr>
        <w:t xml:space="preserve"> più</w:t>
      </w:r>
      <w:r w:rsidR="00F904D1" w:rsidRPr="006F1511">
        <w:rPr>
          <w:rFonts w:ascii="Segoe UI" w:hAnsi="Segoe UI" w:cs="Segoe UI"/>
          <w:shd w:val="clear" w:color="auto" w:fill="FFFFFF"/>
        </w:rPr>
        <w:t xml:space="preserve"> iniziative, deve essere sempre spint</w:t>
      </w:r>
      <w:r w:rsidRPr="006F1511">
        <w:rPr>
          <w:rFonts w:ascii="Segoe UI" w:hAnsi="Segoe UI" w:cs="Segoe UI"/>
          <w:shd w:val="clear" w:color="auto" w:fill="FFFFFF"/>
        </w:rPr>
        <w:t>a</w:t>
      </w:r>
      <w:r w:rsidR="00F904D1" w:rsidRPr="006F1511">
        <w:rPr>
          <w:rFonts w:ascii="Segoe UI" w:hAnsi="Segoe UI" w:cs="Segoe UI"/>
          <w:shd w:val="clear" w:color="auto" w:fill="FFFFFF"/>
        </w:rPr>
        <w:t xml:space="preserve"> a fare le cose? È indifferente rispetto alle emozioni altrui, ha scarse reazioni emotive</w:t>
      </w:r>
      <w:r w:rsidR="00F904D1" w:rsidRPr="00645B14">
        <w:rPr>
          <w:rFonts w:ascii="Segoe UI" w:hAnsi="Segoe UI" w:cs="Segoe UI"/>
          <w:color w:val="212121"/>
          <w:shd w:val="clear" w:color="auto" w:fill="FFFFFF"/>
        </w:rPr>
        <w:t>?</w:t>
      </w:r>
    </w:p>
    <w:p w14:paraId="058FD4CE" w14:textId="77777777" w:rsidR="0005543A" w:rsidRPr="0005543A" w:rsidRDefault="0005543A" w:rsidP="0005543A">
      <w:pPr>
        <w:pStyle w:val="Paragrafoelenco"/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2D7D35FB" w14:textId="77777777" w:rsidR="00445897" w:rsidRPr="0005543A" w:rsidRDefault="00445897" w:rsidP="008B3B32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05543A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378C9C13" w14:textId="77777777" w:rsidR="00445897" w:rsidRPr="00645B14" w:rsidRDefault="00445897" w:rsidP="00A752CA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b/>
          <w:bCs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04385445" wp14:editId="00057B97">
            <wp:extent cx="3672840" cy="730885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4C6018" w14:textId="77777777" w:rsidR="00445897" w:rsidRPr="006F1511" w:rsidRDefault="00445897" w:rsidP="008B3B32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b/>
          <w:bCs/>
          <w:color w:val="212121"/>
          <w:shd w:val="clear" w:color="auto" w:fill="FFFFFF"/>
        </w:rPr>
      </w:pPr>
    </w:p>
    <w:p w14:paraId="150F2E5F" w14:textId="77777777" w:rsidR="00237BBA" w:rsidRPr="0005543A" w:rsidRDefault="00237BBA" w:rsidP="008B3B32">
      <w:pPr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05543A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3BB3C377" w14:textId="52D197A8" w:rsidR="00596A27" w:rsidRDefault="00CA34CA" w:rsidP="00596A27">
      <w:pPr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6D62FCE3" wp14:editId="098C70AE">
            <wp:extent cx="2049780" cy="754165"/>
            <wp:effectExtent l="0" t="0" r="762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1D900" w14:textId="79E39D47" w:rsidR="00BD0491" w:rsidRPr="00645B14" w:rsidRDefault="00B810FA" w:rsidP="0005543A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0826A5" w:rsidRPr="00645B14">
        <w:rPr>
          <w:rFonts w:ascii="Segoe UI" w:hAnsi="Segoe UI" w:cs="Segoe UI"/>
          <w:color w:val="212121"/>
          <w:shd w:val="clear" w:color="auto" w:fill="FFFFFF"/>
        </w:rPr>
        <w:t>di cui si occupa</w:t>
      </w:r>
      <w:r w:rsidR="00A159C0" w:rsidRPr="00645B14">
        <w:rPr>
          <w:rFonts w:ascii="Segoe UI" w:hAnsi="Segoe UI" w:cs="Segoe UI"/>
          <w:color w:val="212121"/>
          <w:shd w:val="clear" w:color="auto" w:fill="FFFFFF"/>
        </w:rPr>
        <w:t xml:space="preserve"> mostra segni di depressione, appare triste, piange facilmente, </w:t>
      </w:r>
      <w:r w:rsidR="003A37CE" w:rsidRPr="00645B14">
        <w:rPr>
          <w:rFonts w:ascii="Segoe UI" w:hAnsi="Segoe UI" w:cs="Segoe UI"/>
          <w:color w:val="212121"/>
          <w:shd w:val="clear" w:color="auto" w:fill="FFFFFF"/>
        </w:rPr>
        <w:t>è molto lamentosa</w:t>
      </w:r>
      <w:r w:rsidR="00A159C0" w:rsidRPr="00645B14">
        <w:rPr>
          <w:rFonts w:ascii="Segoe UI" w:hAnsi="Segoe UI" w:cs="Segoe UI"/>
          <w:color w:val="212121"/>
          <w:shd w:val="clear" w:color="auto" w:fill="FFFFFF"/>
        </w:rPr>
        <w:t xml:space="preserve">, </w:t>
      </w:r>
      <w:r w:rsidR="003A37CE" w:rsidRPr="00645B14">
        <w:rPr>
          <w:rFonts w:ascii="Segoe UI" w:hAnsi="Segoe UI" w:cs="Segoe UI"/>
          <w:color w:val="212121"/>
          <w:shd w:val="clear" w:color="auto" w:fill="FFFFFF"/>
        </w:rPr>
        <w:t>riferisce</w:t>
      </w:r>
      <w:r w:rsidR="00A159C0" w:rsidRPr="00645B14">
        <w:rPr>
          <w:rFonts w:ascii="Segoe UI" w:hAnsi="Segoe UI" w:cs="Segoe UI"/>
          <w:color w:val="212121"/>
          <w:shd w:val="clear" w:color="auto" w:fill="FFFFFF"/>
        </w:rPr>
        <w:t xml:space="preserve"> disturbi fisici o malesseri </w:t>
      </w:r>
      <w:r w:rsidR="003A37CE" w:rsidRPr="00645B14">
        <w:rPr>
          <w:rFonts w:ascii="Segoe UI" w:hAnsi="Segoe UI" w:cs="Segoe UI"/>
          <w:color w:val="212121"/>
          <w:shd w:val="clear" w:color="auto" w:fill="FFFFFF"/>
        </w:rPr>
        <w:t>senza apparente causa?</w:t>
      </w:r>
    </w:p>
    <w:p w14:paraId="25290905" w14:textId="77777777" w:rsidR="009A7FA8" w:rsidRPr="00645B14" w:rsidRDefault="009A7FA8" w:rsidP="006F1511">
      <w:pPr>
        <w:pStyle w:val="Paragrafoelenco"/>
        <w:rPr>
          <w:rFonts w:ascii="Segoe UI" w:hAnsi="Segoe UI" w:cs="Segoe UI"/>
          <w:color w:val="212121"/>
          <w:shd w:val="clear" w:color="auto" w:fill="FFFFFF"/>
        </w:rPr>
      </w:pPr>
      <w:bookmarkStart w:id="2" w:name="_Hlk102924471"/>
    </w:p>
    <w:p w14:paraId="324BD032" w14:textId="77777777" w:rsidR="009A7FA8" w:rsidRPr="0005543A" w:rsidRDefault="009A7FA8" w:rsidP="008B3B32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05543A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217EDDAA" w14:textId="77777777" w:rsidR="009A7FA8" w:rsidRPr="00645B14" w:rsidRDefault="009A7FA8" w:rsidP="008B3B32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b/>
          <w:bCs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3C4338C4" wp14:editId="79E59D7A">
            <wp:extent cx="3672840" cy="730885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A91E2" w14:textId="4F87953E" w:rsidR="00A752CA" w:rsidRDefault="00A752CA">
      <w:pPr>
        <w:rPr>
          <w:rFonts w:ascii="Segoe UI" w:hAnsi="Segoe UI" w:cs="Segoe UI"/>
          <w:b/>
          <w:bCs/>
          <w:i/>
          <w:iCs/>
          <w:color w:val="212121"/>
          <w:shd w:val="clear" w:color="auto" w:fill="FFFFFF"/>
        </w:rPr>
      </w:pPr>
      <w:r>
        <w:rPr>
          <w:rFonts w:ascii="Segoe UI" w:hAnsi="Segoe UI" w:cs="Segoe UI"/>
          <w:b/>
          <w:bCs/>
          <w:i/>
          <w:iCs/>
          <w:color w:val="212121"/>
          <w:shd w:val="clear" w:color="auto" w:fill="FFFFFF"/>
        </w:rPr>
        <w:br w:type="page"/>
      </w:r>
    </w:p>
    <w:p w14:paraId="7F8B5DBE" w14:textId="77777777" w:rsidR="009A7FA8" w:rsidRPr="0005543A" w:rsidRDefault="009A7FA8" w:rsidP="008B3B32">
      <w:pPr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05543A">
        <w:rPr>
          <w:rFonts w:ascii="Segoe UI" w:hAnsi="Segoe UI" w:cs="Segoe UI"/>
          <w:i/>
          <w:iCs/>
          <w:color w:val="212121"/>
          <w:shd w:val="clear" w:color="auto" w:fill="FFFFFF"/>
        </w:rPr>
        <w:lastRenderedPageBreak/>
        <w:t>Quanto mi sento in grado di gestire questo comportamento?</w:t>
      </w:r>
    </w:p>
    <w:p w14:paraId="20984FA4" w14:textId="578343DC" w:rsidR="009A7FA8" w:rsidRDefault="009A7FA8" w:rsidP="00A752CA">
      <w:pPr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78D74F32" wp14:editId="7706375C">
            <wp:extent cx="2049780" cy="754165"/>
            <wp:effectExtent l="0" t="0" r="7620" b="8255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F4023" w14:textId="77777777" w:rsidR="006301B2" w:rsidRPr="00645B14" w:rsidRDefault="006301B2" w:rsidP="009A7FA8">
      <w:pPr>
        <w:ind w:firstLine="708"/>
        <w:jc w:val="center"/>
        <w:rPr>
          <w:rFonts w:ascii="Segoe UI" w:hAnsi="Segoe UI" w:cs="Segoe UI"/>
          <w:color w:val="212121"/>
          <w:shd w:val="clear" w:color="auto" w:fill="FFFFFF"/>
        </w:rPr>
      </w:pPr>
    </w:p>
    <w:bookmarkEnd w:id="2"/>
    <w:p w14:paraId="178C39EE" w14:textId="18BF515A" w:rsidR="00362854" w:rsidRPr="0005543A" w:rsidRDefault="00B810FA" w:rsidP="0005543A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shd w:val="clear" w:color="auto" w:fill="FFFFFF"/>
        </w:rPr>
      </w:pPr>
      <w:r w:rsidRPr="0005543A">
        <w:rPr>
          <w:rFonts w:ascii="Segoe UI" w:hAnsi="Segoe UI" w:cs="Segoe UI"/>
          <w:shd w:val="clear" w:color="auto" w:fill="FFFFFF"/>
        </w:rPr>
        <w:t xml:space="preserve">La persona </w:t>
      </w:r>
      <w:r w:rsidR="001D319F" w:rsidRPr="0005543A">
        <w:rPr>
          <w:rFonts w:ascii="Segoe UI" w:hAnsi="Segoe UI" w:cs="Segoe UI"/>
          <w:shd w:val="clear" w:color="auto" w:fill="FFFFFF"/>
        </w:rPr>
        <w:t>di cui si occupa</w:t>
      </w:r>
      <w:r w:rsidR="00362854" w:rsidRPr="0005543A">
        <w:rPr>
          <w:rFonts w:ascii="Segoe UI" w:hAnsi="Segoe UI" w:cs="Segoe UI"/>
          <w:shd w:val="clear" w:color="auto" w:fill="FFFFFF"/>
        </w:rPr>
        <w:t xml:space="preserve"> </w:t>
      </w:r>
      <w:r w:rsidR="001D319F" w:rsidRPr="0005543A">
        <w:rPr>
          <w:rFonts w:ascii="Segoe UI" w:hAnsi="Segoe UI" w:cs="Segoe UI"/>
          <w:shd w:val="clear" w:color="auto" w:fill="FFFFFF"/>
        </w:rPr>
        <w:t>mostra</w:t>
      </w:r>
      <w:r w:rsidR="00C563DA" w:rsidRPr="0005543A">
        <w:rPr>
          <w:rFonts w:ascii="Segoe UI" w:hAnsi="Segoe UI" w:cs="Segoe UI"/>
          <w:shd w:val="clear" w:color="auto" w:fill="FFFFFF"/>
        </w:rPr>
        <w:t xml:space="preserve"> sintomi</w:t>
      </w:r>
      <w:r w:rsidR="001D319F" w:rsidRPr="0005543A">
        <w:rPr>
          <w:rFonts w:ascii="Segoe UI" w:hAnsi="Segoe UI" w:cs="Segoe UI"/>
          <w:shd w:val="clear" w:color="auto" w:fill="FFFFFF"/>
        </w:rPr>
        <w:t xml:space="preserve"> </w:t>
      </w:r>
      <w:r w:rsidR="00C563DA" w:rsidRPr="0005543A">
        <w:rPr>
          <w:rFonts w:ascii="Segoe UI" w:hAnsi="Segoe UI" w:cs="Segoe UI"/>
          <w:shd w:val="clear" w:color="auto" w:fill="FFFFFF"/>
        </w:rPr>
        <w:t>d’ansia</w:t>
      </w:r>
      <w:r w:rsidR="001D319F" w:rsidRPr="0005543A">
        <w:rPr>
          <w:rFonts w:ascii="Segoe UI" w:hAnsi="Segoe UI" w:cs="Segoe UI"/>
          <w:shd w:val="clear" w:color="auto" w:fill="FFFFFF"/>
        </w:rPr>
        <w:t xml:space="preserve">, anche solo </w:t>
      </w:r>
      <w:r w:rsidR="00C563DA" w:rsidRPr="0005543A">
        <w:rPr>
          <w:rFonts w:ascii="Segoe UI" w:hAnsi="Segoe UI" w:cs="Segoe UI"/>
          <w:shd w:val="clear" w:color="auto" w:fill="FFFFFF"/>
        </w:rPr>
        <w:t xml:space="preserve">legati a </w:t>
      </w:r>
      <w:r w:rsidR="006B250E" w:rsidRPr="0005543A">
        <w:rPr>
          <w:rFonts w:ascii="Segoe UI" w:hAnsi="Segoe UI" w:cs="Segoe UI"/>
          <w:shd w:val="clear" w:color="auto" w:fill="FFFFFF"/>
        </w:rPr>
        <w:t>situazioni particolari</w:t>
      </w:r>
      <w:r w:rsidR="00C86BC4" w:rsidRPr="0005543A">
        <w:rPr>
          <w:rFonts w:ascii="Segoe UI" w:hAnsi="Segoe UI" w:cs="Segoe UI"/>
          <w:shd w:val="clear" w:color="auto" w:fill="FFFFFF"/>
        </w:rPr>
        <w:t xml:space="preserve"> (ad esempio essere lontan</w:t>
      </w:r>
      <w:r w:rsidR="00484BDB" w:rsidRPr="0005543A">
        <w:rPr>
          <w:rFonts w:ascii="Segoe UI" w:hAnsi="Segoe UI" w:cs="Segoe UI"/>
          <w:shd w:val="clear" w:color="auto" w:fill="FFFFFF"/>
        </w:rPr>
        <w:t>a</w:t>
      </w:r>
      <w:r w:rsidR="00C86BC4" w:rsidRPr="0005543A">
        <w:rPr>
          <w:rFonts w:ascii="Segoe UI" w:hAnsi="Segoe UI" w:cs="Segoe UI"/>
          <w:shd w:val="clear" w:color="auto" w:fill="FFFFFF"/>
        </w:rPr>
        <w:t xml:space="preserve"> da casa</w:t>
      </w:r>
      <w:r w:rsidR="00362854" w:rsidRPr="0005543A">
        <w:rPr>
          <w:rFonts w:ascii="Segoe UI" w:hAnsi="Segoe UI" w:cs="Segoe UI"/>
          <w:shd w:val="clear" w:color="auto" w:fill="FFFFFF"/>
        </w:rPr>
        <w:t xml:space="preserve">, </w:t>
      </w:r>
      <w:r w:rsidR="006B250E" w:rsidRPr="0005543A">
        <w:rPr>
          <w:rFonts w:ascii="Segoe UI" w:hAnsi="Segoe UI" w:cs="Segoe UI"/>
          <w:shd w:val="clear" w:color="auto" w:fill="FFFFFF"/>
        </w:rPr>
        <w:t xml:space="preserve">rimanere senza soldi, perdere la memoria o </w:t>
      </w:r>
      <w:r w:rsidR="001D319F" w:rsidRPr="0005543A">
        <w:rPr>
          <w:rFonts w:ascii="Segoe UI" w:hAnsi="Segoe UI" w:cs="Segoe UI"/>
          <w:shd w:val="clear" w:color="auto" w:fill="FFFFFF"/>
        </w:rPr>
        <w:t>star male</w:t>
      </w:r>
      <w:r w:rsidR="006B250E" w:rsidRPr="0005543A">
        <w:rPr>
          <w:rFonts w:ascii="Segoe UI" w:hAnsi="Segoe UI" w:cs="Segoe UI"/>
          <w:shd w:val="clear" w:color="auto" w:fill="FFFFFF"/>
        </w:rPr>
        <w:t>)</w:t>
      </w:r>
      <w:r w:rsidR="001D319F" w:rsidRPr="0005543A">
        <w:rPr>
          <w:rFonts w:ascii="Segoe UI" w:hAnsi="Segoe UI" w:cs="Segoe UI"/>
          <w:shd w:val="clear" w:color="auto" w:fill="FFFFFF"/>
        </w:rPr>
        <w:t xml:space="preserve">. </w:t>
      </w:r>
      <w:r w:rsidR="00C563DA" w:rsidRPr="0005543A">
        <w:rPr>
          <w:rFonts w:ascii="Segoe UI" w:hAnsi="Segoe UI" w:cs="Segoe UI"/>
          <w:shd w:val="clear" w:color="auto" w:fill="FFFFFF"/>
        </w:rPr>
        <w:t>N</w:t>
      </w:r>
      <w:r w:rsidR="006B250E" w:rsidRPr="0005543A">
        <w:rPr>
          <w:rFonts w:ascii="Segoe UI" w:hAnsi="Segoe UI" w:cs="Segoe UI"/>
          <w:shd w:val="clear" w:color="auto" w:fill="FFFFFF"/>
        </w:rPr>
        <w:t xml:space="preserve">on tollera le attese; </w:t>
      </w:r>
      <w:r w:rsidR="00362854" w:rsidRPr="0005543A">
        <w:rPr>
          <w:rFonts w:ascii="Segoe UI" w:hAnsi="Segoe UI" w:cs="Segoe UI"/>
          <w:shd w:val="clear" w:color="auto" w:fill="FFFFFF"/>
        </w:rPr>
        <w:t>appare preoccupat</w:t>
      </w:r>
      <w:r w:rsidR="00484BDB" w:rsidRPr="0005543A">
        <w:rPr>
          <w:rFonts w:ascii="Segoe UI" w:hAnsi="Segoe UI" w:cs="Segoe UI"/>
          <w:shd w:val="clear" w:color="auto" w:fill="FFFFFF"/>
        </w:rPr>
        <w:t>a</w:t>
      </w:r>
      <w:r w:rsidR="00C563DA" w:rsidRPr="0005543A">
        <w:rPr>
          <w:rFonts w:ascii="Segoe UI" w:hAnsi="Segoe UI" w:cs="Segoe UI"/>
          <w:shd w:val="clear" w:color="auto" w:fill="FFFFFF"/>
        </w:rPr>
        <w:t xml:space="preserve"> di fronte alle</w:t>
      </w:r>
      <w:r w:rsidR="00362854" w:rsidRPr="0005543A">
        <w:rPr>
          <w:rFonts w:ascii="Segoe UI" w:hAnsi="Segoe UI" w:cs="Segoe UI"/>
          <w:shd w:val="clear" w:color="auto" w:fill="FFFFFF"/>
        </w:rPr>
        <w:t xml:space="preserve"> </w:t>
      </w:r>
      <w:r w:rsidR="00CE6617" w:rsidRPr="0005543A">
        <w:rPr>
          <w:rFonts w:ascii="Segoe UI" w:hAnsi="Segoe UI" w:cs="Segoe UI"/>
          <w:shd w:val="clear" w:color="auto" w:fill="FFFFFF"/>
        </w:rPr>
        <w:t>novità</w:t>
      </w:r>
      <w:r w:rsidR="00C563DA" w:rsidRPr="0005543A">
        <w:rPr>
          <w:rFonts w:ascii="Segoe UI" w:hAnsi="Segoe UI" w:cs="Segoe UI"/>
          <w:shd w:val="clear" w:color="auto" w:fill="FFFFFF"/>
        </w:rPr>
        <w:t xml:space="preserve">? </w:t>
      </w:r>
      <w:r w:rsidR="00D672B7" w:rsidRPr="0005543A">
        <w:rPr>
          <w:rFonts w:ascii="Segoe UI" w:hAnsi="Segoe UI" w:cs="Segoe UI"/>
          <w:shd w:val="clear" w:color="auto" w:fill="FFFFFF"/>
        </w:rPr>
        <w:t>Vi segue come un’ombra?</w:t>
      </w:r>
    </w:p>
    <w:p w14:paraId="72F710CC" w14:textId="77777777" w:rsidR="006301B2" w:rsidRPr="00645B14" w:rsidRDefault="006301B2" w:rsidP="006301B2">
      <w:pPr>
        <w:pStyle w:val="Paragrafoelenco"/>
        <w:rPr>
          <w:rFonts w:ascii="Segoe UI" w:hAnsi="Segoe UI" w:cs="Segoe UI"/>
          <w:color w:val="212121"/>
          <w:shd w:val="clear" w:color="auto" w:fill="FFFFFF"/>
        </w:rPr>
      </w:pPr>
    </w:p>
    <w:p w14:paraId="0B4C5308" w14:textId="77777777" w:rsidR="006301B2" w:rsidRPr="0005543A" w:rsidRDefault="006301B2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05543A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0A1A0332" w14:textId="77777777" w:rsidR="006301B2" w:rsidRPr="00645B14" w:rsidRDefault="006301B2" w:rsidP="00A752CA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b/>
          <w:bCs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62C93F85" wp14:editId="5D96C574">
            <wp:extent cx="3672840" cy="73088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027B0" w14:textId="77777777" w:rsidR="006301B2" w:rsidRPr="006301B2" w:rsidRDefault="006301B2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301B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425F72F0" w14:textId="29C18606" w:rsidR="006301B2" w:rsidRDefault="006301B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7C21E1CE" wp14:editId="3AE0A6E7">
            <wp:extent cx="2049780" cy="754165"/>
            <wp:effectExtent l="0" t="0" r="7620" b="825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F7059" w14:textId="77777777" w:rsidR="006301B2" w:rsidRPr="006301B2" w:rsidRDefault="006301B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</w:p>
    <w:p w14:paraId="0A5C6F5C" w14:textId="2BEBB7B1" w:rsidR="0068619D" w:rsidRPr="00645B14" w:rsidRDefault="00B810FA" w:rsidP="002437E0">
      <w:pPr>
        <w:pStyle w:val="Paragrafoelenco"/>
        <w:numPr>
          <w:ilvl w:val="0"/>
          <w:numId w:val="1"/>
        </w:numPr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C563DA" w:rsidRPr="006F1511">
        <w:rPr>
          <w:rFonts w:ascii="Segoe UI" w:hAnsi="Segoe UI" w:cs="Segoe UI"/>
          <w:color w:val="212121"/>
          <w:shd w:val="clear" w:color="auto" w:fill="FFFFFF"/>
        </w:rPr>
        <w:t>di cui si occupa</w:t>
      </w:r>
      <w:r w:rsidR="0068619D" w:rsidRPr="00645B14">
        <w:rPr>
          <w:rFonts w:ascii="Segoe UI" w:hAnsi="Segoe UI" w:cs="Segoe UI"/>
          <w:color w:val="212121"/>
          <w:shd w:val="clear" w:color="auto" w:fill="FFFFFF"/>
        </w:rPr>
        <w:t xml:space="preserve"> ha comportamenti ossessivi? Colleziona tutto ciò che trova? Mette in bocca </w:t>
      </w:r>
      <w:r w:rsidR="00C563DA" w:rsidRPr="006F1511">
        <w:rPr>
          <w:rFonts w:ascii="Segoe UI" w:hAnsi="Segoe UI" w:cs="Segoe UI"/>
          <w:color w:val="212121"/>
          <w:shd w:val="clear" w:color="auto" w:fill="FFFFFF"/>
        </w:rPr>
        <w:t>ciò che trova in giro</w:t>
      </w:r>
      <w:r w:rsidR="0068619D" w:rsidRPr="00645B14">
        <w:rPr>
          <w:rFonts w:ascii="Segoe UI" w:hAnsi="Segoe UI" w:cs="Segoe UI"/>
          <w:color w:val="212121"/>
          <w:shd w:val="clear" w:color="auto" w:fill="FFFFFF"/>
        </w:rPr>
        <w:t>?</w:t>
      </w:r>
      <w:r w:rsidR="004D5C6A" w:rsidRPr="00645B14">
        <w:rPr>
          <w:rFonts w:ascii="Segoe UI" w:hAnsi="Segoe UI" w:cs="Segoe UI"/>
          <w:color w:val="212121"/>
          <w:shd w:val="clear" w:color="auto" w:fill="FFFFFF"/>
        </w:rPr>
        <w:t xml:space="preserve"> Fa uso smodato </w:t>
      </w:r>
      <w:r w:rsidR="005837D5" w:rsidRPr="00645B14">
        <w:rPr>
          <w:rFonts w:ascii="Segoe UI" w:hAnsi="Segoe UI" w:cs="Segoe UI"/>
          <w:color w:val="212121"/>
          <w:shd w:val="clear" w:color="auto" w:fill="FFFFFF"/>
        </w:rPr>
        <w:t>di fumo o alcool?</w:t>
      </w:r>
    </w:p>
    <w:p w14:paraId="1728CFD3" w14:textId="77777777" w:rsidR="009A7FA8" w:rsidRPr="006301B2" w:rsidRDefault="009A7FA8" w:rsidP="00A752CA">
      <w:pPr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301B2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13B99C5C" w14:textId="77777777" w:rsidR="009A7FA8" w:rsidRPr="006F1511" w:rsidRDefault="009A7FA8" w:rsidP="00A752CA">
      <w:pPr>
        <w:tabs>
          <w:tab w:val="left" w:pos="7518"/>
        </w:tabs>
        <w:jc w:val="center"/>
        <w:rPr>
          <w:rFonts w:ascii="Segoe UI" w:hAnsi="Segoe UI" w:cs="Segoe UI"/>
          <w:b/>
          <w:bCs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44E2DB2E" wp14:editId="4DFF4BFA">
            <wp:extent cx="3672840" cy="730885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AAAE4" w14:textId="77777777" w:rsidR="009A7FA8" w:rsidRPr="006301B2" w:rsidRDefault="009A7FA8" w:rsidP="00A752CA">
      <w:pPr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301B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6D6ABC1A" w14:textId="77777777" w:rsidR="009A7FA8" w:rsidRPr="00645B14" w:rsidRDefault="009A7FA8" w:rsidP="00A752CA">
      <w:pPr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56128E9C" wp14:editId="20F5D9E1">
            <wp:extent cx="2049780" cy="754165"/>
            <wp:effectExtent l="0" t="0" r="7620" b="8255"/>
            <wp:docPr id="47" name="Immagin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F182A" w14:textId="76B923C8" w:rsidR="0068619D" w:rsidRPr="00645B14" w:rsidRDefault="0068619D" w:rsidP="001745B4">
      <w:pPr>
        <w:tabs>
          <w:tab w:val="left" w:pos="7518"/>
        </w:tabs>
        <w:ind w:left="1416" w:firstLine="384"/>
        <w:rPr>
          <w:rFonts w:ascii="Segoe UI" w:hAnsi="Segoe UI" w:cs="Segoe UI"/>
          <w:color w:val="212121"/>
          <w:shd w:val="clear" w:color="auto" w:fill="FFFFFF"/>
        </w:rPr>
      </w:pPr>
    </w:p>
    <w:p w14:paraId="5AE39ED8" w14:textId="77777777" w:rsidR="00A752CA" w:rsidRDefault="00A752CA">
      <w:pPr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/>
          <w:color w:val="212121"/>
          <w:shd w:val="clear" w:color="auto" w:fill="FFFFFF"/>
        </w:rPr>
        <w:br w:type="page"/>
      </w:r>
    </w:p>
    <w:p w14:paraId="53B56089" w14:textId="3CEC9381" w:rsidR="0056419B" w:rsidRPr="00645B14" w:rsidRDefault="00B810FA" w:rsidP="006301B2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lastRenderedPageBreak/>
        <w:t xml:space="preserve">La persona </w:t>
      </w:r>
      <w:r w:rsidR="007D039E" w:rsidRPr="00645B14">
        <w:rPr>
          <w:rFonts w:ascii="Segoe UI" w:hAnsi="Segoe UI" w:cs="Segoe UI"/>
          <w:color w:val="212121"/>
          <w:shd w:val="clear" w:color="auto" w:fill="FFFFFF"/>
        </w:rPr>
        <w:t>di cui si occupa</w:t>
      </w:r>
      <w:r w:rsidR="00C86BC4" w:rsidRPr="00645B14">
        <w:rPr>
          <w:rFonts w:ascii="Segoe UI" w:hAnsi="Segoe UI" w:cs="Segoe UI"/>
          <w:color w:val="212121"/>
          <w:shd w:val="clear" w:color="auto" w:fill="FFFFFF"/>
        </w:rPr>
        <w:t xml:space="preserve"> si mostra agitat</w:t>
      </w:r>
      <w:r w:rsidR="00484BDB" w:rsidRPr="00645B14">
        <w:rPr>
          <w:rFonts w:ascii="Segoe UI" w:hAnsi="Segoe UI" w:cs="Segoe UI"/>
          <w:color w:val="212121"/>
          <w:shd w:val="clear" w:color="auto" w:fill="FFFFFF"/>
        </w:rPr>
        <w:t>a</w:t>
      </w:r>
      <w:r w:rsidR="004E2F88" w:rsidRPr="00645B14">
        <w:rPr>
          <w:rFonts w:ascii="Segoe UI" w:hAnsi="Segoe UI" w:cs="Segoe UI"/>
          <w:color w:val="212121"/>
          <w:shd w:val="clear" w:color="auto" w:fill="FFFFFF"/>
        </w:rPr>
        <w:t xml:space="preserve">, </w:t>
      </w:r>
      <w:r w:rsidR="0056419B" w:rsidRPr="00645B14">
        <w:rPr>
          <w:rFonts w:ascii="Segoe UI" w:hAnsi="Segoe UI" w:cs="Segoe UI"/>
          <w:color w:val="212121"/>
          <w:shd w:val="clear" w:color="auto" w:fill="FFFFFF"/>
        </w:rPr>
        <w:t>inquiet</w:t>
      </w:r>
      <w:r w:rsidR="00484BDB" w:rsidRPr="00645B14">
        <w:rPr>
          <w:rFonts w:ascii="Segoe UI" w:hAnsi="Segoe UI" w:cs="Segoe UI"/>
          <w:color w:val="212121"/>
          <w:shd w:val="clear" w:color="auto" w:fill="FFFFFF"/>
        </w:rPr>
        <w:t>a</w:t>
      </w:r>
      <w:r w:rsidR="0056419B" w:rsidRPr="00645B14">
        <w:rPr>
          <w:rFonts w:ascii="Segoe UI" w:hAnsi="Segoe UI" w:cs="Segoe UI"/>
          <w:color w:val="212121"/>
          <w:shd w:val="clear" w:color="auto" w:fill="FFFFFF"/>
        </w:rPr>
        <w:t>,</w:t>
      </w:r>
      <w:r w:rsidR="00731D3B" w:rsidRPr="006F1511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731D3B" w:rsidRPr="00645B14">
        <w:rPr>
          <w:rFonts w:ascii="Segoe UI" w:hAnsi="Segoe UI" w:cs="Segoe UI"/>
          <w:color w:val="212121"/>
          <w:shd w:val="clear" w:color="auto" w:fill="FFFFFF"/>
        </w:rPr>
        <w:t>cerca di richiamare in continuazione l’attenzione, gridando e lamentandosi</w:t>
      </w:r>
      <w:r w:rsidR="00B44E9F" w:rsidRPr="00645B14">
        <w:rPr>
          <w:rFonts w:ascii="Segoe UI" w:hAnsi="Segoe UI" w:cs="Segoe UI"/>
          <w:color w:val="212121"/>
          <w:shd w:val="clear" w:color="auto" w:fill="FFFFFF"/>
        </w:rPr>
        <w:t>?</w:t>
      </w:r>
      <w:r w:rsidR="00D60854" w:rsidRPr="00645B14">
        <w:rPr>
          <w:rFonts w:ascii="Segoe UI" w:hAnsi="Segoe UI" w:cs="Segoe UI"/>
          <w:color w:val="212121"/>
          <w:shd w:val="clear" w:color="auto" w:fill="FFFFFF"/>
        </w:rPr>
        <w:t xml:space="preserve"> Cerca di scappare di casa o dal luogo ove viene assistit</w:t>
      </w:r>
      <w:r w:rsidR="00484BDB" w:rsidRPr="00645B14">
        <w:rPr>
          <w:rFonts w:ascii="Segoe UI" w:hAnsi="Segoe UI" w:cs="Segoe UI"/>
          <w:color w:val="212121"/>
          <w:shd w:val="clear" w:color="auto" w:fill="FFFFFF"/>
        </w:rPr>
        <w:t>a</w:t>
      </w:r>
      <w:r w:rsidR="00D60854" w:rsidRPr="00645B14">
        <w:rPr>
          <w:rFonts w:ascii="Segoe UI" w:hAnsi="Segoe UI" w:cs="Segoe UI"/>
          <w:color w:val="212121"/>
          <w:shd w:val="clear" w:color="auto" w:fill="FFFFFF"/>
        </w:rPr>
        <w:t>?</w:t>
      </w:r>
      <w:r w:rsidR="00182538" w:rsidRPr="00645B14">
        <w:rPr>
          <w:rFonts w:ascii="Segoe UI" w:hAnsi="Segoe UI" w:cs="Segoe UI"/>
          <w:color w:val="212121"/>
          <w:shd w:val="clear" w:color="auto" w:fill="FFFFFF"/>
        </w:rPr>
        <w:t xml:space="preserve"> Non riesce a stare sedut</w:t>
      </w:r>
      <w:r w:rsidR="00484BDB" w:rsidRPr="00645B14">
        <w:rPr>
          <w:rFonts w:ascii="Segoe UI" w:hAnsi="Segoe UI" w:cs="Segoe UI"/>
          <w:color w:val="212121"/>
          <w:shd w:val="clear" w:color="auto" w:fill="FFFFFF"/>
        </w:rPr>
        <w:t>a</w:t>
      </w:r>
      <w:r w:rsidR="00182538" w:rsidRPr="00645B14">
        <w:rPr>
          <w:rFonts w:ascii="Segoe UI" w:hAnsi="Segoe UI" w:cs="Segoe UI"/>
          <w:color w:val="212121"/>
          <w:shd w:val="clear" w:color="auto" w:fill="FFFFFF"/>
        </w:rPr>
        <w:t>?</w:t>
      </w:r>
    </w:p>
    <w:p w14:paraId="7045432E" w14:textId="77777777" w:rsidR="002437E0" w:rsidRPr="006301B2" w:rsidRDefault="002437E0" w:rsidP="00A752CA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301B2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2C2F2CA1" w14:textId="77777777" w:rsidR="002437E0" w:rsidRPr="00645B14" w:rsidRDefault="002437E0" w:rsidP="00A752CA">
      <w:pPr>
        <w:tabs>
          <w:tab w:val="left" w:pos="7518"/>
        </w:tabs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3C06DD96" wp14:editId="6E6FA858">
            <wp:extent cx="3672840" cy="730885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1F3647" w14:textId="77777777" w:rsidR="006301B2" w:rsidRPr="006301B2" w:rsidRDefault="006301B2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301B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48CA2167" w14:textId="77777777" w:rsidR="006301B2" w:rsidRDefault="006301B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</w:p>
    <w:p w14:paraId="35722F57" w14:textId="0D703B65" w:rsidR="006301B2" w:rsidRDefault="006301B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788EE582" wp14:editId="1D07A251">
            <wp:extent cx="2049780" cy="754165"/>
            <wp:effectExtent l="0" t="0" r="7620" b="825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35667" w14:textId="77777777" w:rsidR="006301B2" w:rsidRPr="006301B2" w:rsidRDefault="006301B2" w:rsidP="006301B2">
      <w:pPr>
        <w:pStyle w:val="Paragrafoelenco"/>
        <w:jc w:val="center"/>
        <w:rPr>
          <w:rFonts w:ascii="Segoe UI" w:hAnsi="Segoe UI" w:cs="Segoe UI"/>
          <w:color w:val="212121"/>
          <w:shd w:val="clear" w:color="auto" w:fill="FFFFFF"/>
        </w:rPr>
      </w:pPr>
    </w:p>
    <w:p w14:paraId="51600FAA" w14:textId="22DD16AE" w:rsidR="00740A94" w:rsidRPr="00645B14" w:rsidRDefault="00B810FA" w:rsidP="006301B2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0C73F5" w:rsidRPr="006F1511">
        <w:rPr>
          <w:rFonts w:ascii="Segoe UI" w:hAnsi="Segoe UI" w:cs="Segoe UI"/>
          <w:color w:val="212121"/>
          <w:shd w:val="clear" w:color="auto" w:fill="FFFFFF"/>
        </w:rPr>
        <w:t xml:space="preserve">di cui si occupa </w:t>
      </w:r>
      <w:r w:rsidR="000C73F5" w:rsidRPr="00645B14">
        <w:rPr>
          <w:rFonts w:ascii="Segoe UI" w:hAnsi="Segoe UI" w:cs="Segoe UI"/>
          <w:color w:val="212121"/>
          <w:shd w:val="clear" w:color="auto" w:fill="FFFFFF"/>
        </w:rPr>
        <w:t>cammina per casa senza uno scopo preciso, rovistando fra gli oggetti o negli armadi, nas</w:t>
      </w:r>
      <w:r w:rsidR="000C73F5" w:rsidRPr="006F1511">
        <w:rPr>
          <w:rFonts w:ascii="Segoe UI" w:hAnsi="Segoe UI" w:cs="Segoe UI"/>
          <w:shd w:val="clear" w:color="auto" w:fill="FFFFFF"/>
        </w:rPr>
        <w:t xml:space="preserve">condendo effetti personali o soldi? Oppure ripete determinati gesti in continuazione? </w:t>
      </w:r>
      <w:bookmarkStart w:id="3" w:name="_Hlk102920292"/>
      <w:r w:rsidR="000C73F5" w:rsidRPr="006F1511">
        <w:rPr>
          <w:rFonts w:ascii="Segoe UI" w:hAnsi="Segoe UI" w:cs="Segoe UI"/>
          <w:shd w:val="clear" w:color="auto" w:fill="FFFFFF"/>
        </w:rPr>
        <w:t>Continua a</w:t>
      </w:r>
      <w:r w:rsidR="00FA3BF1" w:rsidRPr="006F1511">
        <w:rPr>
          <w:rFonts w:ascii="Segoe UI" w:hAnsi="Segoe UI" w:cs="Segoe UI"/>
          <w:shd w:val="clear" w:color="auto" w:fill="FFFFFF"/>
        </w:rPr>
        <w:t xml:space="preserve"> mett</w:t>
      </w:r>
      <w:r w:rsidR="000C73F5" w:rsidRPr="006F1511">
        <w:rPr>
          <w:rFonts w:ascii="Segoe UI" w:hAnsi="Segoe UI" w:cs="Segoe UI"/>
          <w:shd w:val="clear" w:color="auto" w:fill="FFFFFF"/>
        </w:rPr>
        <w:t xml:space="preserve">ersi </w:t>
      </w:r>
      <w:r w:rsidR="00F53289">
        <w:rPr>
          <w:rFonts w:ascii="Segoe UI" w:hAnsi="Segoe UI" w:cs="Segoe UI"/>
          <w:shd w:val="clear" w:color="auto" w:fill="FFFFFF"/>
        </w:rPr>
        <w:t>e</w:t>
      </w:r>
      <w:r w:rsidR="00FA3BF1" w:rsidRPr="006F1511">
        <w:rPr>
          <w:rFonts w:ascii="Segoe UI" w:hAnsi="Segoe UI" w:cs="Segoe UI"/>
          <w:shd w:val="clear" w:color="auto" w:fill="FFFFFF"/>
        </w:rPr>
        <w:t xml:space="preserve"> to</w:t>
      </w:r>
      <w:r w:rsidR="000C73F5" w:rsidRPr="006F1511">
        <w:rPr>
          <w:rFonts w:ascii="Segoe UI" w:hAnsi="Segoe UI" w:cs="Segoe UI"/>
          <w:shd w:val="clear" w:color="auto" w:fill="FFFFFF"/>
        </w:rPr>
        <w:t xml:space="preserve">gliersi i </w:t>
      </w:r>
      <w:r w:rsidR="00FA3BF1" w:rsidRPr="006F1511">
        <w:rPr>
          <w:rFonts w:ascii="Segoe UI" w:hAnsi="Segoe UI" w:cs="Segoe UI"/>
          <w:shd w:val="clear" w:color="auto" w:fill="FFFFFF"/>
        </w:rPr>
        <w:t xml:space="preserve">vestiti? </w:t>
      </w:r>
    </w:p>
    <w:bookmarkEnd w:id="3"/>
    <w:p w14:paraId="6D45CB17" w14:textId="77777777" w:rsidR="001745B4" w:rsidRPr="006301B2" w:rsidRDefault="001745B4" w:rsidP="001745B4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301B2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298D257F" w14:textId="77777777" w:rsidR="001745B4" w:rsidRPr="00645B14" w:rsidRDefault="001745B4" w:rsidP="00A752CA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3F29A3F0" wp14:editId="3B83093A">
            <wp:extent cx="3672840" cy="730885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6768D" w14:textId="77777777" w:rsidR="006301B2" w:rsidRPr="006301B2" w:rsidRDefault="006301B2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301B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726EBD7C" w14:textId="150F56F9" w:rsidR="006301B2" w:rsidRDefault="006301B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1D683C14" wp14:editId="42D592D3">
            <wp:extent cx="2049780" cy="754165"/>
            <wp:effectExtent l="0" t="0" r="7620" b="825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8430F" w14:textId="77777777" w:rsidR="006301B2" w:rsidRPr="006301B2" w:rsidRDefault="006301B2" w:rsidP="006301B2">
      <w:pPr>
        <w:pStyle w:val="Paragrafoelenco"/>
        <w:jc w:val="center"/>
        <w:rPr>
          <w:rFonts w:ascii="Segoe UI" w:hAnsi="Segoe UI" w:cs="Segoe UI"/>
          <w:color w:val="212121"/>
          <w:shd w:val="clear" w:color="auto" w:fill="FFFFFF"/>
        </w:rPr>
      </w:pPr>
    </w:p>
    <w:p w14:paraId="185B7B72" w14:textId="782864F9" w:rsidR="007B2688" w:rsidRPr="00645B14" w:rsidRDefault="00B810FA" w:rsidP="006301B2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526596" w:rsidRPr="006F1511">
        <w:rPr>
          <w:rFonts w:ascii="Segoe UI" w:hAnsi="Segoe UI" w:cs="Segoe UI"/>
          <w:color w:val="212121"/>
          <w:shd w:val="clear" w:color="auto" w:fill="FFFFFF"/>
        </w:rPr>
        <w:t>di cui si occupa</w:t>
      </w:r>
      <w:r w:rsidR="008F236B" w:rsidRPr="00645B14">
        <w:rPr>
          <w:rFonts w:ascii="Segoe UI" w:hAnsi="Segoe UI" w:cs="Segoe UI"/>
          <w:color w:val="212121"/>
          <w:shd w:val="clear" w:color="auto" w:fill="FFFFFF"/>
        </w:rPr>
        <w:t xml:space="preserve"> mostra aggressività verbale verso</w:t>
      </w:r>
      <w:r w:rsidR="00585ECE" w:rsidRPr="00645B14">
        <w:rPr>
          <w:rFonts w:ascii="Segoe UI" w:hAnsi="Segoe UI" w:cs="Segoe UI"/>
          <w:color w:val="212121"/>
          <w:shd w:val="clear" w:color="auto" w:fill="FFFFFF"/>
        </w:rPr>
        <w:t xml:space="preserve"> gli altri</w:t>
      </w:r>
      <w:r w:rsidR="008F236B" w:rsidRPr="00645B14">
        <w:rPr>
          <w:rFonts w:ascii="Segoe UI" w:hAnsi="Segoe UI" w:cs="Segoe UI"/>
          <w:color w:val="212121"/>
          <w:shd w:val="clear" w:color="auto" w:fill="FFFFFF"/>
        </w:rPr>
        <w:t xml:space="preserve">, </w:t>
      </w:r>
      <w:r w:rsidR="00585ECE" w:rsidRPr="00645B14">
        <w:rPr>
          <w:rFonts w:ascii="Segoe UI" w:hAnsi="Segoe UI" w:cs="Segoe UI"/>
          <w:color w:val="212121"/>
          <w:shd w:val="clear" w:color="auto" w:fill="FFFFFF"/>
        </w:rPr>
        <w:t>insultando</w:t>
      </w:r>
      <w:r w:rsidR="00526596" w:rsidRPr="006F1511">
        <w:rPr>
          <w:rFonts w:ascii="Segoe UI" w:hAnsi="Segoe UI" w:cs="Segoe UI"/>
          <w:color w:val="212121"/>
          <w:shd w:val="clear" w:color="auto" w:fill="FFFFFF"/>
        </w:rPr>
        <w:t xml:space="preserve">, </w:t>
      </w:r>
      <w:r w:rsidR="00585ECE" w:rsidRPr="00645B14">
        <w:rPr>
          <w:rFonts w:ascii="Segoe UI" w:hAnsi="Segoe UI" w:cs="Segoe UI"/>
          <w:color w:val="212121"/>
          <w:shd w:val="clear" w:color="auto" w:fill="FFFFFF"/>
        </w:rPr>
        <w:t xml:space="preserve">alzando la voce </w:t>
      </w:r>
      <w:r w:rsidR="00526596" w:rsidRPr="006F1511">
        <w:rPr>
          <w:rFonts w:ascii="Segoe UI" w:hAnsi="Segoe UI" w:cs="Segoe UI"/>
          <w:color w:val="212121"/>
          <w:shd w:val="clear" w:color="auto" w:fill="FFFFFF"/>
        </w:rPr>
        <w:t>o usando un tono aggressivo</w:t>
      </w:r>
      <w:r w:rsidR="00585ECE" w:rsidRPr="00645B14">
        <w:rPr>
          <w:rFonts w:ascii="Segoe UI" w:hAnsi="Segoe UI" w:cs="Segoe UI"/>
          <w:color w:val="212121"/>
          <w:shd w:val="clear" w:color="auto" w:fill="FFFFFF"/>
        </w:rPr>
        <w:t>?</w:t>
      </w:r>
      <w:bookmarkStart w:id="4" w:name="_Hlk72702983"/>
    </w:p>
    <w:bookmarkEnd w:id="4"/>
    <w:p w14:paraId="089B7532" w14:textId="77777777" w:rsidR="001745B4" w:rsidRPr="006301B2" w:rsidRDefault="001745B4" w:rsidP="001745B4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301B2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4EEBBC28" w14:textId="77777777" w:rsidR="001745B4" w:rsidRPr="00645B14" w:rsidRDefault="001745B4" w:rsidP="00A752CA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048BDEFC" wp14:editId="04F62352">
            <wp:extent cx="3672840" cy="730885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815D8E" w14:textId="77777777" w:rsidR="006301B2" w:rsidRPr="006301B2" w:rsidRDefault="006301B2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6301B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73EEF8E2" w14:textId="28580550" w:rsidR="006301B2" w:rsidRDefault="006301B2" w:rsidP="00A752CA">
      <w:pPr>
        <w:pStyle w:val="Paragrafoelenco"/>
        <w:tabs>
          <w:tab w:val="left" w:pos="0"/>
        </w:tabs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31CEF050" wp14:editId="6AE5EA6D">
            <wp:extent cx="2049780" cy="754165"/>
            <wp:effectExtent l="0" t="0" r="7620" b="825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08403" w14:textId="77777777" w:rsidR="008B3B32" w:rsidRPr="006301B2" w:rsidRDefault="008B3B32" w:rsidP="008B3B32">
      <w:pPr>
        <w:pStyle w:val="Paragrafoelenco"/>
        <w:jc w:val="center"/>
        <w:rPr>
          <w:rFonts w:ascii="Segoe UI" w:hAnsi="Segoe UI" w:cs="Segoe UI"/>
          <w:color w:val="212121"/>
          <w:shd w:val="clear" w:color="auto" w:fill="FFFFFF"/>
        </w:rPr>
      </w:pPr>
    </w:p>
    <w:p w14:paraId="33EBFA74" w14:textId="50142D6E" w:rsidR="00F12ADA" w:rsidRPr="00645B14" w:rsidRDefault="00B810FA" w:rsidP="008B3B32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2F30C2" w:rsidRPr="006F1511">
        <w:rPr>
          <w:rFonts w:ascii="Segoe UI" w:hAnsi="Segoe UI" w:cs="Segoe UI"/>
          <w:color w:val="212121"/>
          <w:shd w:val="clear" w:color="auto" w:fill="FFFFFF"/>
        </w:rPr>
        <w:t xml:space="preserve">di cui si occupa </w:t>
      </w:r>
      <w:r w:rsidR="002F30C2" w:rsidRPr="00645B14">
        <w:rPr>
          <w:rFonts w:ascii="Segoe UI" w:hAnsi="Segoe UI" w:cs="Segoe UI"/>
          <w:color w:val="212121"/>
          <w:shd w:val="clear" w:color="auto" w:fill="FFFFFF"/>
        </w:rPr>
        <w:t xml:space="preserve">mostra aggressività fisica verso gli altri? Oppure distrugge, danneggia, strappa oggetti? Diventa aggressiva o oppositiva durante certe attività, come fare la doccia o vestirsi? </w:t>
      </w:r>
      <w:bookmarkStart w:id="5" w:name="_Hlk72703014"/>
    </w:p>
    <w:bookmarkEnd w:id="5"/>
    <w:p w14:paraId="7EF40373" w14:textId="77777777" w:rsidR="00A82ED8" w:rsidRPr="008B3B32" w:rsidRDefault="00A82ED8" w:rsidP="00A82ED8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72354A06" w14:textId="77777777" w:rsidR="00A82ED8" w:rsidRPr="00645B14" w:rsidRDefault="00A82ED8" w:rsidP="00A752CA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7EA4CDD2" wp14:editId="1378F577">
            <wp:extent cx="3672840" cy="730885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5388B" w14:textId="77777777" w:rsidR="008B3B32" w:rsidRPr="008B3B32" w:rsidRDefault="008B3B32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2336CA9F" w14:textId="7E049A71" w:rsidR="008B3B32" w:rsidRDefault="008B3B3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0807E9FE" wp14:editId="32A8650B">
            <wp:extent cx="2049780" cy="754165"/>
            <wp:effectExtent l="0" t="0" r="7620" b="825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5CB4D" w14:textId="77777777" w:rsidR="008B3B32" w:rsidRPr="008B3B32" w:rsidRDefault="008B3B32" w:rsidP="008B3B32">
      <w:pPr>
        <w:pStyle w:val="Paragrafoelenco"/>
        <w:jc w:val="center"/>
        <w:rPr>
          <w:rFonts w:ascii="Segoe UI" w:hAnsi="Segoe UI" w:cs="Segoe UI"/>
          <w:color w:val="212121"/>
          <w:shd w:val="clear" w:color="auto" w:fill="FFFFFF"/>
        </w:rPr>
      </w:pPr>
    </w:p>
    <w:p w14:paraId="4EF81F7A" w14:textId="6BEF0343" w:rsidR="00A82ED8" w:rsidRPr="00645B14" w:rsidRDefault="00B810FA" w:rsidP="008B3B32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EC7B0F" w:rsidRPr="00645B14">
        <w:rPr>
          <w:rFonts w:ascii="Segoe UI" w:hAnsi="Segoe UI" w:cs="Segoe UI"/>
          <w:color w:val="212121"/>
          <w:shd w:val="clear" w:color="auto" w:fill="FFFFFF"/>
        </w:rPr>
        <w:t>di cui si occupa</w:t>
      </w:r>
      <w:r w:rsidR="009B2D6A" w:rsidRPr="00645B14">
        <w:rPr>
          <w:rFonts w:ascii="Segoe UI" w:hAnsi="Segoe UI" w:cs="Segoe UI"/>
          <w:color w:val="212121"/>
          <w:shd w:val="clear" w:color="auto" w:fill="FFFFFF"/>
        </w:rPr>
        <w:t xml:space="preserve"> è facilmente irritabile, non accetta alcuna osservazione</w:t>
      </w:r>
      <w:r w:rsidR="00EC7B0F" w:rsidRPr="00645B14">
        <w:rPr>
          <w:rFonts w:ascii="Segoe UI" w:hAnsi="Segoe UI" w:cs="Segoe UI"/>
          <w:color w:val="212121"/>
          <w:shd w:val="clear" w:color="auto" w:fill="FFFFFF"/>
        </w:rPr>
        <w:t>?</w:t>
      </w:r>
      <w:r w:rsidR="009B2D6A" w:rsidRPr="00645B14">
        <w:rPr>
          <w:rFonts w:ascii="Segoe UI" w:hAnsi="Segoe UI" w:cs="Segoe UI"/>
          <w:color w:val="212121"/>
          <w:shd w:val="clear" w:color="auto" w:fill="FFFFFF"/>
        </w:rPr>
        <w:t xml:space="preserve"> Ha un umore molto variabile, manifesta improvvisi o ingiustificati scoppi d’ira?</w:t>
      </w:r>
      <w:bookmarkStart w:id="6" w:name="_Hlk72705020"/>
    </w:p>
    <w:p w14:paraId="1FDC6829" w14:textId="77777777" w:rsidR="00A82ED8" w:rsidRPr="008B3B32" w:rsidRDefault="00A82ED8" w:rsidP="00A82ED8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6594A264" w14:textId="77777777" w:rsidR="00A82ED8" w:rsidRPr="00645B14" w:rsidRDefault="00A82ED8" w:rsidP="00A752CA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55DAFDCF" wp14:editId="4D47BF1F">
            <wp:extent cx="3672840" cy="730885"/>
            <wp:effectExtent l="0" t="0" r="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6"/>
    <w:p w14:paraId="20751254" w14:textId="77777777" w:rsidR="008B3B32" w:rsidRPr="008B3B32" w:rsidRDefault="008B3B32" w:rsidP="0080096C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464CF3B0" w14:textId="5EC23470" w:rsidR="008B3B32" w:rsidRDefault="008B3B32" w:rsidP="0080096C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112D723E" wp14:editId="17847D0F">
            <wp:extent cx="2049780" cy="754165"/>
            <wp:effectExtent l="0" t="0" r="7620" b="825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2833A" w14:textId="77777777" w:rsidR="008B3B32" w:rsidRPr="008B3B32" w:rsidRDefault="008B3B32" w:rsidP="008B3B32">
      <w:pPr>
        <w:pStyle w:val="Paragrafoelenco"/>
        <w:jc w:val="center"/>
        <w:rPr>
          <w:rFonts w:ascii="Segoe UI" w:hAnsi="Segoe UI" w:cs="Segoe UI"/>
          <w:color w:val="212121"/>
          <w:shd w:val="clear" w:color="auto" w:fill="FFFFFF"/>
        </w:rPr>
      </w:pPr>
    </w:p>
    <w:p w14:paraId="0DF5AA1A" w14:textId="132C281A" w:rsidR="0072233B" w:rsidRDefault="00B810FA" w:rsidP="008B3B32">
      <w:pPr>
        <w:pStyle w:val="Paragrafoelenco"/>
        <w:numPr>
          <w:ilvl w:val="0"/>
          <w:numId w:val="1"/>
        </w:numPr>
        <w:tabs>
          <w:tab w:val="left" w:pos="875"/>
          <w:tab w:val="center" w:pos="4819"/>
        </w:tabs>
        <w:ind w:left="714" w:hanging="357"/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72233B" w:rsidRPr="00645B14">
        <w:rPr>
          <w:rFonts w:ascii="Segoe UI" w:hAnsi="Segoe UI" w:cs="Segoe UI"/>
          <w:color w:val="212121"/>
          <w:shd w:val="clear" w:color="auto" w:fill="FFFFFF"/>
        </w:rPr>
        <w:t>di cui si occupa</w:t>
      </w:r>
      <w:r w:rsidR="006B14EE" w:rsidRPr="00645B14">
        <w:rPr>
          <w:rFonts w:ascii="Segoe UI" w:hAnsi="Segoe UI" w:cs="Segoe UI"/>
          <w:color w:val="212121"/>
          <w:shd w:val="clear" w:color="auto" w:fill="FFFFFF"/>
        </w:rPr>
        <w:t xml:space="preserve"> ha convinzioni deliranti, ad esempio</w:t>
      </w:r>
      <w:r w:rsidR="00965452" w:rsidRPr="00645B14">
        <w:rPr>
          <w:rFonts w:ascii="Segoe UI" w:hAnsi="Segoe UI" w:cs="Segoe UI"/>
          <w:color w:val="212121"/>
          <w:shd w:val="clear" w:color="auto" w:fill="FFFFFF"/>
        </w:rPr>
        <w:t xml:space="preserve"> pensa</w:t>
      </w:r>
      <w:r w:rsidR="006B14EE" w:rsidRPr="00645B14">
        <w:rPr>
          <w:rFonts w:ascii="Segoe UI" w:hAnsi="Segoe UI" w:cs="Segoe UI"/>
          <w:color w:val="212121"/>
          <w:shd w:val="clear" w:color="auto" w:fill="FFFFFF"/>
        </w:rPr>
        <w:t xml:space="preserve"> che qualcuno l</w:t>
      </w:r>
      <w:r w:rsidR="00484BDB" w:rsidRPr="00645B14">
        <w:rPr>
          <w:rFonts w:ascii="Segoe UI" w:hAnsi="Segoe UI" w:cs="Segoe UI"/>
          <w:color w:val="212121"/>
          <w:shd w:val="clear" w:color="auto" w:fill="FFFFFF"/>
        </w:rPr>
        <w:t>a</w:t>
      </w:r>
      <w:r w:rsidR="006B14EE" w:rsidRPr="00645B14">
        <w:rPr>
          <w:rFonts w:ascii="Segoe UI" w:hAnsi="Segoe UI" w:cs="Segoe UI"/>
          <w:color w:val="212121"/>
          <w:shd w:val="clear" w:color="auto" w:fill="FFFFFF"/>
        </w:rPr>
        <w:t xml:space="preserve"> stia derubando, </w:t>
      </w:r>
      <w:r w:rsidR="00B97F24" w:rsidRPr="00645B14">
        <w:rPr>
          <w:rFonts w:ascii="Segoe UI" w:hAnsi="Segoe UI" w:cs="Segoe UI"/>
          <w:color w:val="212121"/>
          <w:shd w:val="clear" w:color="auto" w:fill="FFFFFF"/>
        </w:rPr>
        <w:t>oppure nasconda i suoi effetti personali</w:t>
      </w:r>
      <w:r w:rsidR="00E94A8A" w:rsidRPr="00645B14">
        <w:rPr>
          <w:rFonts w:ascii="Segoe UI" w:hAnsi="Segoe UI" w:cs="Segoe UI"/>
          <w:color w:val="212121"/>
          <w:shd w:val="clear" w:color="auto" w:fill="FFFFFF"/>
        </w:rPr>
        <w:t>;</w:t>
      </w:r>
      <w:r w:rsidR="006B14EE" w:rsidRPr="00645B14">
        <w:rPr>
          <w:rFonts w:ascii="Segoe UI" w:hAnsi="Segoe UI" w:cs="Segoe UI"/>
          <w:color w:val="212121"/>
          <w:shd w:val="clear" w:color="auto" w:fill="FFFFFF"/>
        </w:rPr>
        <w:t xml:space="preserve"> che il coniuge l</w:t>
      </w:r>
      <w:r w:rsidR="00484BDB" w:rsidRPr="00645B14">
        <w:rPr>
          <w:rFonts w:ascii="Segoe UI" w:hAnsi="Segoe UI" w:cs="Segoe UI"/>
          <w:color w:val="212121"/>
          <w:shd w:val="clear" w:color="auto" w:fill="FFFFFF"/>
        </w:rPr>
        <w:t>a</w:t>
      </w:r>
      <w:r w:rsidR="006B14EE" w:rsidRPr="00645B14">
        <w:rPr>
          <w:rFonts w:ascii="Segoe UI" w:hAnsi="Segoe UI" w:cs="Segoe UI"/>
          <w:color w:val="212121"/>
          <w:shd w:val="clear" w:color="auto" w:fill="FFFFFF"/>
        </w:rPr>
        <w:t xml:space="preserve"> tradisca</w:t>
      </w:r>
      <w:r w:rsidR="00D76BEB" w:rsidRPr="00645B14">
        <w:rPr>
          <w:rFonts w:ascii="Segoe UI" w:hAnsi="Segoe UI" w:cs="Segoe UI"/>
          <w:color w:val="212121"/>
          <w:shd w:val="clear" w:color="auto" w:fill="FFFFFF"/>
        </w:rPr>
        <w:t>;</w:t>
      </w:r>
      <w:r w:rsidR="006B14EE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965452" w:rsidRPr="00645B14">
        <w:rPr>
          <w:rFonts w:ascii="Segoe UI" w:hAnsi="Segoe UI" w:cs="Segoe UI"/>
          <w:color w:val="212121"/>
          <w:shd w:val="clear" w:color="auto" w:fill="FFFFFF"/>
        </w:rPr>
        <w:t>è convinta</w:t>
      </w:r>
      <w:r w:rsidR="002C1648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B97F24" w:rsidRPr="00645B14">
        <w:rPr>
          <w:rFonts w:ascii="Segoe UI" w:hAnsi="Segoe UI" w:cs="Segoe UI"/>
          <w:color w:val="212121"/>
          <w:shd w:val="clear" w:color="auto" w:fill="FFFFFF"/>
        </w:rPr>
        <w:t xml:space="preserve">che </w:t>
      </w:r>
      <w:r w:rsidR="00965452" w:rsidRPr="00645B14">
        <w:rPr>
          <w:rFonts w:ascii="Segoe UI" w:hAnsi="Segoe UI" w:cs="Segoe UI"/>
          <w:color w:val="212121"/>
          <w:shd w:val="clear" w:color="auto" w:fill="FFFFFF"/>
        </w:rPr>
        <w:t xml:space="preserve">i familiari vogliano abbandonarla o che </w:t>
      </w:r>
      <w:r w:rsidR="00B97F24" w:rsidRPr="00645B14">
        <w:rPr>
          <w:rFonts w:ascii="Segoe UI" w:hAnsi="Segoe UI" w:cs="Segoe UI"/>
          <w:color w:val="212121"/>
          <w:shd w:val="clear" w:color="auto" w:fill="FFFFFF"/>
        </w:rPr>
        <w:t>qualcuno voglia far</w:t>
      </w:r>
      <w:r w:rsidR="00484BDB" w:rsidRPr="00645B14">
        <w:rPr>
          <w:rFonts w:ascii="Segoe UI" w:hAnsi="Segoe UI" w:cs="Segoe UI"/>
          <w:color w:val="212121"/>
          <w:shd w:val="clear" w:color="auto" w:fill="FFFFFF"/>
        </w:rPr>
        <w:t>le</w:t>
      </w:r>
      <w:r w:rsidR="00B97F24" w:rsidRPr="00645B14">
        <w:rPr>
          <w:rFonts w:ascii="Segoe UI" w:hAnsi="Segoe UI" w:cs="Segoe UI"/>
          <w:color w:val="212121"/>
          <w:shd w:val="clear" w:color="auto" w:fill="FFFFFF"/>
        </w:rPr>
        <w:t xml:space="preserve"> del </w:t>
      </w:r>
      <w:r w:rsidR="00B97F24" w:rsidRPr="00645B14">
        <w:rPr>
          <w:rFonts w:ascii="Segoe UI" w:hAnsi="Segoe UI" w:cs="Segoe UI"/>
          <w:shd w:val="clear" w:color="auto" w:fill="FFFFFF"/>
        </w:rPr>
        <w:t>male</w:t>
      </w:r>
      <w:r w:rsidR="006A4D95" w:rsidRPr="00645B14">
        <w:rPr>
          <w:rFonts w:ascii="Segoe UI" w:hAnsi="Segoe UI" w:cs="Segoe UI"/>
          <w:shd w:val="clear" w:color="auto" w:fill="FFFFFF"/>
        </w:rPr>
        <w:t xml:space="preserve"> </w:t>
      </w:r>
      <w:r w:rsidR="006A4D95" w:rsidRPr="006F1511">
        <w:rPr>
          <w:rFonts w:ascii="Segoe UI" w:hAnsi="Segoe UI" w:cs="Segoe UI"/>
          <w:shd w:val="clear" w:color="auto" w:fill="FFFFFF"/>
        </w:rPr>
        <w:t>o avvelenarla</w:t>
      </w:r>
      <w:r w:rsidR="009C65E4" w:rsidRPr="00645B14">
        <w:rPr>
          <w:rFonts w:ascii="Segoe UI" w:hAnsi="Segoe UI" w:cs="Segoe UI"/>
          <w:color w:val="212121"/>
          <w:shd w:val="clear" w:color="auto" w:fill="FFFFFF"/>
        </w:rPr>
        <w:t>;</w:t>
      </w:r>
      <w:r w:rsidR="006B14EE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08452C" w:rsidRPr="00645B14">
        <w:rPr>
          <w:rFonts w:ascii="Segoe UI" w:hAnsi="Segoe UI" w:cs="Segoe UI"/>
          <w:color w:val="212121"/>
          <w:shd w:val="clear" w:color="auto" w:fill="FFFFFF"/>
        </w:rPr>
        <w:t>P</w:t>
      </w:r>
      <w:r w:rsidR="006B14EE" w:rsidRPr="00645B14">
        <w:rPr>
          <w:rFonts w:ascii="Segoe UI" w:hAnsi="Segoe UI" w:cs="Segoe UI"/>
          <w:color w:val="212121"/>
          <w:shd w:val="clear" w:color="auto" w:fill="FFFFFF"/>
        </w:rPr>
        <w:t>ensa che la casa non sia sua</w:t>
      </w:r>
      <w:r w:rsidR="0072233B" w:rsidRPr="00645B14">
        <w:rPr>
          <w:rFonts w:ascii="Segoe UI" w:hAnsi="Segoe UI" w:cs="Segoe UI"/>
          <w:color w:val="212121"/>
          <w:shd w:val="clear" w:color="auto" w:fill="FFFFFF"/>
        </w:rPr>
        <w:t>?</w:t>
      </w:r>
      <w:r w:rsidR="006B14EE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9C65E4" w:rsidRPr="00645B14">
        <w:rPr>
          <w:rFonts w:ascii="Segoe UI" w:hAnsi="Segoe UI" w:cs="Segoe UI"/>
          <w:color w:val="212121"/>
          <w:shd w:val="clear" w:color="auto" w:fill="FFFFFF"/>
        </w:rPr>
        <w:t>Interagisce con i personaggi della TV convint</w:t>
      </w:r>
      <w:r w:rsidR="00965452" w:rsidRPr="00645B14">
        <w:rPr>
          <w:rFonts w:ascii="Segoe UI" w:hAnsi="Segoe UI" w:cs="Segoe UI"/>
          <w:color w:val="212121"/>
          <w:shd w:val="clear" w:color="auto" w:fill="FFFFFF"/>
        </w:rPr>
        <w:t>a</w:t>
      </w:r>
      <w:r w:rsidR="009C65E4" w:rsidRPr="00645B14">
        <w:rPr>
          <w:rFonts w:ascii="Segoe UI" w:hAnsi="Segoe UI" w:cs="Segoe UI"/>
          <w:color w:val="212121"/>
          <w:shd w:val="clear" w:color="auto" w:fill="FFFFFF"/>
        </w:rPr>
        <w:t xml:space="preserve"> che siano persone real</w:t>
      </w:r>
      <w:r w:rsidR="002454C4">
        <w:rPr>
          <w:rFonts w:ascii="Segoe UI" w:hAnsi="Segoe UI" w:cs="Segoe UI"/>
          <w:color w:val="212121"/>
          <w:shd w:val="clear" w:color="auto" w:fill="FFFFFF"/>
        </w:rPr>
        <w:t>i</w:t>
      </w:r>
      <w:r w:rsidR="00965452" w:rsidRPr="00645B14">
        <w:rPr>
          <w:rFonts w:ascii="Segoe UI" w:hAnsi="Segoe UI" w:cs="Segoe UI"/>
          <w:color w:val="212121"/>
          <w:shd w:val="clear" w:color="auto" w:fill="FFFFFF"/>
        </w:rPr>
        <w:t xml:space="preserve"> o con la sua immagine riflessa nello </w:t>
      </w:r>
      <w:r w:rsidR="001C3FDA" w:rsidRPr="00645B14">
        <w:rPr>
          <w:rFonts w:ascii="Segoe UI" w:hAnsi="Segoe UI" w:cs="Segoe UI"/>
          <w:color w:val="212121"/>
          <w:shd w:val="clear" w:color="auto" w:fill="FFFFFF"/>
        </w:rPr>
        <w:t>specchio</w:t>
      </w:r>
      <w:r w:rsidR="009C65E4" w:rsidRPr="00645B14">
        <w:rPr>
          <w:rFonts w:ascii="Segoe UI" w:hAnsi="Segoe UI" w:cs="Segoe UI"/>
          <w:color w:val="212121"/>
          <w:shd w:val="clear" w:color="auto" w:fill="FFFFFF"/>
        </w:rPr>
        <w:t>?</w:t>
      </w:r>
      <w:r w:rsidR="00F904D1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68B7CB69" w14:textId="77777777" w:rsidR="008B3B32" w:rsidRDefault="008B3B32" w:rsidP="008B3B32">
      <w:pPr>
        <w:pStyle w:val="Paragrafoelenco"/>
        <w:tabs>
          <w:tab w:val="left" w:pos="875"/>
          <w:tab w:val="center" w:pos="4819"/>
        </w:tabs>
        <w:ind w:left="714"/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50181F4C" w14:textId="74B1EC01" w:rsidR="00A82ED8" w:rsidRPr="008B3B32" w:rsidRDefault="00A82ED8" w:rsidP="008B3B32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48758F95" w14:textId="4DF014A6" w:rsidR="00A82ED8" w:rsidRDefault="00A82ED8" w:rsidP="0080096C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3CA0ABAB" wp14:editId="7AE687F3">
            <wp:extent cx="3672840" cy="730885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E976F" w14:textId="77777777" w:rsidR="0080096C" w:rsidRDefault="0080096C">
      <w:pPr>
        <w:rPr>
          <w:rFonts w:ascii="Segoe UI" w:hAnsi="Segoe UI" w:cs="Segoe UI"/>
          <w:i/>
          <w:iCs/>
          <w:color w:val="212121"/>
          <w:shd w:val="clear" w:color="auto" w:fill="FFFFFF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br w:type="page"/>
      </w:r>
    </w:p>
    <w:p w14:paraId="792754F9" w14:textId="6F728E6B" w:rsidR="008B3B32" w:rsidRPr="008B3B32" w:rsidRDefault="008B3B32" w:rsidP="0080096C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lastRenderedPageBreak/>
        <w:t>Quanto mi sento in grado di gestire questo comportamento?</w:t>
      </w:r>
    </w:p>
    <w:p w14:paraId="74F3C752" w14:textId="77777777" w:rsidR="008B3B32" w:rsidRPr="008B3B32" w:rsidRDefault="008B3B32" w:rsidP="0080096C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47328029" wp14:editId="776B89F8">
            <wp:extent cx="2049780" cy="754165"/>
            <wp:effectExtent l="0" t="0" r="7620" b="825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8A2AD" w14:textId="3EAB90A9" w:rsidR="0068619D" w:rsidRPr="00645B14" w:rsidRDefault="00B810FA" w:rsidP="005D0636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E94A8A" w:rsidRPr="00645B14">
        <w:rPr>
          <w:rFonts w:ascii="Segoe UI" w:hAnsi="Segoe UI" w:cs="Segoe UI"/>
          <w:color w:val="212121"/>
          <w:shd w:val="clear" w:color="auto" w:fill="FFFFFF"/>
        </w:rPr>
        <w:t>di cui si occupa</w:t>
      </w:r>
      <w:r w:rsidR="00CF5D6A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1C3FDA" w:rsidRPr="00645B14">
        <w:rPr>
          <w:rFonts w:ascii="Segoe UI" w:hAnsi="Segoe UI" w:cs="Segoe UI"/>
          <w:color w:val="212121"/>
          <w:shd w:val="clear" w:color="auto" w:fill="FFFFFF"/>
        </w:rPr>
        <w:t>manifesta allucinazione</w:t>
      </w:r>
      <w:r w:rsidR="00CF5D6A" w:rsidRPr="00645B14">
        <w:rPr>
          <w:rFonts w:ascii="Segoe UI" w:hAnsi="Segoe UI" w:cs="Segoe UI"/>
          <w:color w:val="212121"/>
          <w:shd w:val="clear" w:color="auto" w:fill="FFFFFF"/>
        </w:rPr>
        <w:t>, ossia vede persone, animali o cose che non esistono</w:t>
      </w:r>
      <w:r w:rsidR="00313F70" w:rsidRPr="00645B14">
        <w:rPr>
          <w:rFonts w:ascii="Segoe UI" w:hAnsi="Segoe UI" w:cs="Segoe UI"/>
          <w:color w:val="212121"/>
          <w:shd w:val="clear" w:color="auto" w:fill="FFFFFF"/>
        </w:rPr>
        <w:t>, o si comporta come se li vedesse</w:t>
      </w:r>
      <w:r w:rsidR="00CF5D6A" w:rsidRPr="00645B14">
        <w:rPr>
          <w:rFonts w:ascii="Segoe UI" w:hAnsi="Segoe UI" w:cs="Segoe UI"/>
          <w:color w:val="212121"/>
          <w:shd w:val="clear" w:color="auto" w:fill="FFFFFF"/>
        </w:rPr>
        <w:t>? Sente rumori, suoni</w:t>
      </w:r>
      <w:r w:rsidR="00E94A8A" w:rsidRPr="00645B14">
        <w:rPr>
          <w:rFonts w:ascii="Segoe UI" w:hAnsi="Segoe UI" w:cs="Segoe UI"/>
          <w:color w:val="212121"/>
          <w:shd w:val="clear" w:color="auto" w:fill="FFFFFF"/>
        </w:rPr>
        <w:t xml:space="preserve"> o </w:t>
      </w:r>
      <w:r w:rsidR="00CF5D6A" w:rsidRPr="00645B14">
        <w:rPr>
          <w:rFonts w:ascii="Segoe UI" w:hAnsi="Segoe UI" w:cs="Segoe UI"/>
          <w:color w:val="212121"/>
          <w:shd w:val="clear" w:color="auto" w:fill="FFFFFF"/>
        </w:rPr>
        <w:t>musica inesistent</w:t>
      </w:r>
      <w:r w:rsidR="00CA7A4A" w:rsidRPr="00645B14">
        <w:rPr>
          <w:rFonts w:ascii="Segoe UI" w:hAnsi="Segoe UI" w:cs="Segoe UI"/>
          <w:color w:val="212121"/>
          <w:shd w:val="clear" w:color="auto" w:fill="FFFFFF"/>
        </w:rPr>
        <w:t>i</w:t>
      </w:r>
      <w:r w:rsidR="00CF5D6A" w:rsidRPr="00645B14">
        <w:rPr>
          <w:rFonts w:ascii="Segoe UI" w:hAnsi="Segoe UI" w:cs="Segoe UI"/>
          <w:color w:val="212121"/>
          <w:shd w:val="clear" w:color="auto" w:fill="FFFFFF"/>
        </w:rPr>
        <w:t xml:space="preserve">? </w:t>
      </w:r>
      <w:r w:rsidR="00CA7A4A" w:rsidRPr="00645B14">
        <w:rPr>
          <w:rFonts w:ascii="Segoe UI" w:hAnsi="Segoe UI" w:cs="Segoe UI"/>
          <w:color w:val="212121"/>
          <w:shd w:val="clear" w:color="auto" w:fill="FFFFFF"/>
        </w:rPr>
        <w:t xml:space="preserve">Percepisce odori non reali? </w:t>
      </w:r>
      <w:r w:rsidR="005D0636" w:rsidRPr="00645B14">
        <w:rPr>
          <w:rFonts w:ascii="Segoe UI" w:hAnsi="Segoe UI" w:cs="Segoe UI"/>
          <w:color w:val="212121"/>
          <w:shd w:val="clear" w:color="auto" w:fill="FFFFFF"/>
        </w:rPr>
        <w:t>S</w:t>
      </w:r>
      <w:r w:rsidR="00CA7A4A" w:rsidRPr="00645B14">
        <w:rPr>
          <w:rFonts w:ascii="Segoe UI" w:hAnsi="Segoe UI" w:cs="Segoe UI"/>
          <w:color w:val="212121"/>
          <w:shd w:val="clear" w:color="auto" w:fill="FFFFFF"/>
        </w:rPr>
        <w:t xml:space="preserve">offre di prurito senza una logica spiegazione? </w:t>
      </w:r>
    </w:p>
    <w:p w14:paraId="6D15A64E" w14:textId="77777777" w:rsidR="00586A27" w:rsidRPr="0080096C" w:rsidRDefault="00586A27" w:rsidP="005D0636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0096C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7299E7E8" w14:textId="77777777" w:rsidR="00586A27" w:rsidRPr="00645B14" w:rsidRDefault="00586A27" w:rsidP="0080096C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12482A53" wp14:editId="758C7A88">
            <wp:extent cx="3672840" cy="730885"/>
            <wp:effectExtent l="0" t="0" r="0" b="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E6F973" w14:textId="77777777" w:rsidR="0080096C" w:rsidRPr="008B3B32" w:rsidRDefault="0080096C" w:rsidP="0080096C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5AFCC06A" w14:textId="77777777" w:rsidR="0080096C" w:rsidRPr="008B3B32" w:rsidRDefault="0080096C" w:rsidP="0080096C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2D6E844A" wp14:editId="03D5E64D">
            <wp:extent cx="2049780" cy="754165"/>
            <wp:effectExtent l="0" t="0" r="7620" b="825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BB0D3" w14:textId="77777777" w:rsidR="002C1827" w:rsidRPr="00645B14" w:rsidRDefault="002C1827" w:rsidP="00586A27">
      <w:pPr>
        <w:tabs>
          <w:tab w:val="left" w:pos="7518"/>
        </w:tabs>
        <w:ind w:left="1416" w:firstLine="384"/>
        <w:rPr>
          <w:rFonts w:ascii="Segoe UI" w:hAnsi="Segoe UI" w:cs="Segoe UI"/>
          <w:color w:val="212121"/>
          <w:shd w:val="clear" w:color="auto" w:fill="FFFFFF"/>
        </w:rPr>
      </w:pPr>
    </w:p>
    <w:p w14:paraId="6EC7159A" w14:textId="2C8C6708" w:rsidR="005D0636" w:rsidRPr="00645B14" w:rsidRDefault="00B810FA" w:rsidP="005D0636">
      <w:pPr>
        <w:pStyle w:val="Paragrafoelenco"/>
        <w:numPr>
          <w:ilvl w:val="0"/>
          <w:numId w:val="1"/>
        </w:numPr>
        <w:tabs>
          <w:tab w:val="left" w:pos="875"/>
          <w:tab w:val="center" w:pos="4819"/>
        </w:tabs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5D0636" w:rsidRPr="00645B14">
        <w:rPr>
          <w:rFonts w:ascii="Segoe UI" w:hAnsi="Segoe UI" w:cs="Segoe UI"/>
          <w:color w:val="212121"/>
          <w:shd w:val="clear" w:color="auto" w:fill="FFFFFF"/>
        </w:rPr>
        <w:t>di cui si occupa</w:t>
      </w:r>
      <w:r w:rsidR="001A56AF" w:rsidRPr="00645B14">
        <w:rPr>
          <w:rFonts w:ascii="Segoe UI" w:hAnsi="Segoe UI" w:cs="Segoe UI"/>
          <w:color w:val="212121"/>
          <w:shd w:val="clear" w:color="auto" w:fill="FFFFFF"/>
        </w:rPr>
        <w:t xml:space="preserve"> mostra eccessiva </w:t>
      </w:r>
      <w:r w:rsidR="00A30A96" w:rsidRPr="00645B14">
        <w:rPr>
          <w:rFonts w:ascii="Segoe UI" w:hAnsi="Segoe UI" w:cs="Segoe UI"/>
          <w:color w:val="212121"/>
          <w:shd w:val="clear" w:color="auto" w:fill="FFFFFF"/>
        </w:rPr>
        <w:t xml:space="preserve">o inappropriata </w:t>
      </w:r>
      <w:r w:rsidR="001A56AF" w:rsidRPr="00645B14">
        <w:rPr>
          <w:rFonts w:ascii="Segoe UI" w:hAnsi="Segoe UI" w:cs="Segoe UI"/>
          <w:color w:val="212121"/>
          <w:shd w:val="clear" w:color="auto" w:fill="FFFFFF"/>
        </w:rPr>
        <w:t>allegria di fronte agli avvenimenti della vita, fa scherzi stupidi, trova divertenti anche cose che in re</w:t>
      </w:r>
      <w:r w:rsidR="00E323CD" w:rsidRPr="00645B14">
        <w:rPr>
          <w:rFonts w:ascii="Segoe UI" w:hAnsi="Segoe UI" w:cs="Segoe UI"/>
          <w:color w:val="212121"/>
          <w:shd w:val="clear" w:color="auto" w:fill="FFFFFF"/>
        </w:rPr>
        <w:t>altà</w:t>
      </w:r>
      <w:r w:rsidR="001A56AF" w:rsidRPr="00645B14">
        <w:rPr>
          <w:rFonts w:ascii="Segoe UI" w:hAnsi="Segoe UI" w:cs="Segoe UI"/>
          <w:color w:val="212121"/>
          <w:shd w:val="clear" w:color="auto" w:fill="FFFFFF"/>
        </w:rPr>
        <w:t xml:space="preserve"> non lo sono?</w:t>
      </w:r>
      <w:r w:rsidR="00E323CD" w:rsidRPr="00645B14">
        <w:rPr>
          <w:rFonts w:ascii="Segoe UI" w:hAnsi="Segoe UI" w:cs="Segoe UI"/>
          <w:color w:val="212121"/>
          <w:shd w:val="clear" w:color="auto" w:fill="FFFFFF"/>
        </w:rPr>
        <w:t xml:space="preserve"> Ride senza motivo? </w:t>
      </w:r>
    </w:p>
    <w:p w14:paraId="58048910" w14:textId="77777777" w:rsidR="005D0636" w:rsidRPr="00645B14" w:rsidRDefault="005D0636" w:rsidP="005D0636">
      <w:pPr>
        <w:pStyle w:val="Paragrafoelenco"/>
        <w:tabs>
          <w:tab w:val="left" w:pos="875"/>
          <w:tab w:val="center" w:pos="4819"/>
        </w:tabs>
        <w:jc w:val="center"/>
        <w:rPr>
          <w:rFonts w:ascii="Segoe UI" w:hAnsi="Segoe UI" w:cs="Segoe UI"/>
          <w:color w:val="212121"/>
          <w:shd w:val="clear" w:color="auto" w:fill="FFFFFF"/>
        </w:rPr>
      </w:pPr>
    </w:p>
    <w:p w14:paraId="6D92ABC8" w14:textId="77777777" w:rsidR="0080096C" w:rsidRPr="0080096C" w:rsidRDefault="0080096C" w:rsidP="00564D5F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bookmarkStart w:id="7" w:name="_Hlk102926153"/>
      <w:r w:rsidRPr="0080096C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2ED50700" w14:textId="77777777" w:rsidR="0080096C" w:rsidRPr="0080096C" w:rsidRDefault="0080096C" w:rsidP="00564D5F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2BC8E90F" wp14:editId="55A1A3B0">
            <wp:extent cx="3672840" cy="730885"/>
            <wp:effectExtent l="0" t="0" r="0" b="0"/>
            <wp:docPr id="49" name="Immagin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7A61D8" w14:textId="77777777" w:rsidR="0080096C" w:rsidRPr="008B3B32" w:rsidRDefault="0080096C" w:rsidP="00564D5F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1B0862F4" w14:textId="77777777" w:rsidR="0080096C" w:rsidRPr="008B3B32" w:rsidRDefault="0080096C" w:rsidP="00564D5F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35117C77" wp14:editId="7AE0BFC9">
            <wp:extent cx="2049780" cy="754165"/>
            <wp:effectExtent l="0" t="0" r="7620" b="8255"/>
            <wp:docPr id="50" name="Immagin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7"/>
    <w:p w14:paraId="1359F2F7" w14:textId="6C219309" w:rsidR="00967529" w:rsidRPr="00645B14" w:rsidRDefault="00B810FA" w:rsidP="00564D5F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shd w:val="clear" w:color="auto" w:fill="FFFFFF"/>
        </w:rPr>
      </w:pPr>
      <w:r w:rsidRPr="006F1511">
        <w:rPr>
          <w:rFonts w:ascii="Segoe UI" w:hAnsi="Segoe UI" w:cs="Segoe UI"/>
          <w:shd w:val="clear" w:color="auto" w:fill="FFFFFF"/>
        </w:rPr>
        <w:t xml:space="preserve">La persona </w:t>
      </w:r>
      <w:r w:rsidR="002A7FD5" w:rsidRPr="00645B14">
        <w:rPr>
          <w:rFonts w:ascii="Segoe UI" w:hAnsi="Segoe UI" w:cs="Segoe UI"/>
          <w:shd w:val="clear" w:color="auto" w:fill="FFFFFF"/>
        </w:rPr>
        <w:t>di cui si occupa</w:t>
      </w:r>
      <w:r w:rsidR="00D154DF" w:rsidRPr="006F1511">
        <w:rPr>
          <w:rFonts w:ascii="Segoe UI" w:hAnsi="Segoe UI" w:cs="Segoe UI"/>
          <w:shd w:val="clear" w:color="auto" w:fill="FFFFFF"/>
        </w:rPr>
        <w:t xml:space="preserve"> si comporta in maniera </w:t>
      </w:r>
      <w:r w:rsidR="00392353" w:rsidRPr="006F1511">
        <w:rPr>
          <w:rFonts w:ascii="Segoe UI" w:hAnsi="Segoe UI" w:cs="Segoe UI"/>
          <w:shd w:val="clear" w:color="auto" w:fill="FFFFFF"/>
        </w:rPr>
        <w:t>impulsiv</w:t>
      </w:r>
      <w:r w:rsidR="0095068C" w:rsidRPr="00645B14">
        <w:rPr>
          <w:rFonts w:ascii="Segoe UI" w:hAnsi="Segoe UI" w:cs="Segoe UI"/>
          <w:shd w:val="clear" w:color="auto" w:fill="FFFFFF"/>
        </w:rPr>
        <w:t>a</w:t>
      </w:r>
      <w:r w:rsidR="00D154DF" w:rsidRPr="00645B14">
        <w:rPr>
          <w:rFonts w:ascii="Segoe UI" w:hAnsi="Segoe UI" w:cs="Segoe UI"/>
          <w:shd w:val="clear" w:color="auto" w:fill="FFFFFF"/>
        </w:rPr>
        <w:t>?</w:t>
      </w:r>
      <w:r w:rsidR="0095068C" w:rsidRPr="00645B14">
        <w:rPr>
          <w:rFonts w:ascii="Segoe UI" w:hAnsi="Segoe UI" w:cs="Segoe UI"/>
          <w:shd w:val="clear" w:color="auto" w:fill="FFFFFF"/>
        </w:rPr>
        <w:t xml:space="preserve"> F</w:t>
      </w:r>
      <w:r w:rsidR="0095068C" w:rsidRPr="006F1511">
        <w:rPr>
          <w:rFonts w:ascii="Segoe UI" w:hAnsi="Segoe UI" w:cs="Segoe UI"/>
          <w:shd w:val="clear" w:color="auto" w:fill="FFFFFF"/>
        </w:rPr>
        <w:t>a cose imbarazzanti</w:t>
      </w:r>
      <w:r w:rsidR="0095068C" w:rsidRPr="00645B14">
        <w:rPr>
          <w:rFonts w:ascii="Segoe UI" w:hAnsi="Segoe UI" w:cs="Segoe UI"/>
          <w:shd w:val="clear" w:color="auto" w:fill="FFFFFF"/>
        </w:rPr>
        <w:t xml:space="preserve">? </w:t>
      </w:r>
      <w:r w:rsidR="00D154DF" w:rsidRPr="00645B14">
        <w:rPr>
          <w:rFonts w:ascii="Segoe UI" w:hAnsi="Segoe UI" w:cs="Segoe UI"/>
          <w:shd w:val="clear" w:color="auto" w:fill="FFFFFF"/>
        </w:rPr>
        <w:t xml:space="preserve"> Non rispetta le convenzioni sociali?</w:t>
      </w:r>
      <w:r w:rsidR="00076DA1" w:rsidRPr="00645B14">
        <w:rPr>
          <w:rFonts w:ascii="Segoe UI" w:hAnsi="Segoe UI" w:cs="Segoe UI"/>
          <w:shd w:val="clear" w:color="auto" w:fill="FFFFFF"/>
        </w:rPr>
        <w:t xml:space="preserve"> </w:t>
      </w:r>
      <w:r w:rsidR="0095068C" w:rsidRPr="00645B14">
        <w:rPr>
          <w:rFonts w:ascii="Segoe UI" w:hAnsi="Segoe UI" w:cs="Segoe UI"/>
          <w:shd w:val="clear" w:color="auto" w:fill="FFFFFF"/>
        </w:rPr>
        <w:t>P</w:t>
      </w:r>
      <w:r w:rsidR="00076DA1" w:rsidRPr="00645B14">
        <w:rPr>
          <w:rFonts w:ascii="Segoe UI" w:hAnsi="Segoe UI" w:cs="Segoe UI"/>
          <w:shd w:val="clear" w:color="auto" w:fill="FFFFFF"/>
        </w:rPr>
        <w:t>arla ad estranei come se li conoscesse?</w:t>
      </w:r>
      <w:r w:rsidR="00392353" w:rsidRPr="00645B14">
        <w:rPr>
          <w:rFonts w:ascii="Segoe UI" w:hAnsi="Segoe UI" w:cs="Segoe UI"/>
          <w:shd w:val="clear" w:color="auto" w:fill="FFFFFF"/>
        </w:rPr>
        <w:t xml:space="preserve"> </w:t>
      </w:r>
      <w:r w:rsidR="00392353" w:rsidRPr="006F1511">
        <w:rPr>
          <w:rFonts w:ascii="Segoe UI" w:hAnsi="Segoe UI" w:cs="Segoe UI"/>
          <w:shd w:val="clear" w:color="auto" w:fill="FFFFFF"/>
        </w:rPr>
        <w:t>Fa avance sessuali</w:t>
      </w:r>
      <w:r w:rsidR="00392353" w:rsidRPr="00645B14">
        <w:rPr>
          <w:rFonts w:ascii="Segoe UI" w:hAnsi="Segoe UI" w:cs="Segoe UI"/>
          <w:shd w:val="clear" w:color="auto" w:fill="FFFFFF"/>
        </w:rPr>
        <w:t>, si spoglia in pubblico</w:t>
      </w:r>
      <w:r w:rsidR="0095068C" w:rsidRPr="00645B14">
        <w:rPr>
          <w:rFonts w:ascii="Segoe UI" w:hAnsi="Segoe UI" w:cs="Segoe UI"/>
          <w:shd w:val="clear" w:color="auto" w:fill="FFFFFF"/>
        </w:rPr>
        <w:t>?</w:t>
      </w:r>
      <w:r w:rsidR="00392353" w:rsidRPr="00645B14">
        <w:rPr>
          <w:rFonts w:ascii="Segoe UI" w:hAnsi="Segoe UI" w:cs="Segoe UI"/>
          <w:shd w:val="clear" w:color="auto" w:fill="FFFFFF"/>
        </w:rPr>
        <w:t xml:space="preserve"> </w:t>
      </w:r>
      <w:r w:rsidR="00076DA1" w:rsidRPr="006F1511">
        <w:rPr>
          <w:rFonts w:ascii="Segoe UI" w:hAnsi="Segoe UI" w:cs="Segoe UI"/>
          <w:shd w:val="clear" w:color="auto" w:fill="FFFFFF"/>
        </w:rPr>
        <w:t>Pretende in</w:t>
      </w:r>
      <w:r w:rsidR="0095068C" w:rsidRPr="00645B14">
        <w:rPr>
          <w:rFonts w:ascii="Segoe UI" w:hAnsi="Segoe UI" w:cs="Segoe UI"/>
          <w:shd w:val="clear" w:color="auto" w:fill="FFFFFF"/>
        </w:rPr>
        <w:t>sistentemente</w:t>
      </w:r>
      <w:r w:rsidR="00076DA1" w:rsidRPr="006F1511">
        <w:rPr>
          <w:rFonts w:ascii="Segoe UI" w:hAnsi="Segoe UI" w:cs="Segoe UI"/>
          <w:shd w:val="clear" w:color="auto" w:fill="FFFFFF"/>
        </w:rPr>
        <w:t xml:space="preserve"> prestazioni sessuali dal partner?</w:t>
      </w:r>
      <w:r w:rsidR="00076DA1" w:rsidRPr="00645B14">
        <w:rPr>
          <w:rFonts w:ascii="Segoe UI" w:hAnsi="Segoe UI" w:cs="Segoe UI"/>
          <w:shd w:val="clear" w:color="auto" w:fill="FFFFFF"/>
        </w:rPr>
        <w:t xml:space="preserve"> </w:t>
      </w:r>
      <w:r w:rsidR="00BC2648" w:rsidRPr="00645B14">
        <w:rPr>
          <w:rFonts w:ascii="Segoe UI" w:hAnsi="Segoe UI" w:cs="Segoe UI"/>
          <w:shd w:val="clear" w:color="auto" w:fill="FFFFFF"/>
        </w:rPr>
        <w:t>Parla in continuazione senza ascoltare le risposte?</w:t>
      </w:r>
    </w:p>
    <w:p w14:paraId="2EB80FF7" w14:textId="77777777" w:rsidR="00564D5F" w:rsidRDefault="00564D5F" w:rsidP="00564D5F">
      <w:pPr>
        <w:pStyle w:val="Paragrafoelenco"/>
        <w:tabs>
          <w:tab w:val="left" w:pos="875"/>
          <w:tab w:val="center" w:pos="4819"/>
        </w:tabs>
        <w:rPr>
          <w:rFonts w:ascii="Segoe UI" w:hAnsi="Segoe UI" w:cs="Segoe UI"/>
          <w:i/>
          <w:iCs/>
          <w:color w:val="212121"/>
          <w:shd w:val="clear" w:color="auto" w:fill="FFFFFF"/>
        </w:rPr>
      </w:pPr>
    </w:p>
    <w:p w14:paraId="57A8C641" w14:textId="0E5D5CA6" w:rsidR="00564D5F" w:rsidRPr="00564D5F" w:rsidRDefault="00564D5F" w:rsidP="00564D5F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564D5F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00CA95CA" w14:textId="77777777" w:rsidR="00564D5F" w:rsidRPr="00564D5F" w:rsidRDefault="00564D5F" w:rsidP="00564D5F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4FFCCEAF" wp14:editId="3091E0CC">
            <wp:extent cx="3672840" cy="730885"/>
            <wp:effectExtent l="0" t="0" r="0" b="0"/>
            <wp:docPr id="51" name="Immagin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E1289E" w14:textId="77777777" w:rsidR="00564D5F" w:rsidRPr="008B3B32" w:rsidRDefault="00564D5F" w:rsidP="00564D5F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bookmarkStart w:id="8" w:name="_Hlk102925872"/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lastRenderedPageBreak/>
        <w:t>Quanto mi sento in grado di gestire questo comportamento?</w:t>
      </w:r>
    </w:p>
    <w:p w14:paraId="36E0251E" w14:textId="77777777" w:rsidR="00564D5F" w:rsidRPr="008B3B32" w:rsidRDefault="00564D5F" w:rsidP="00564D5F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6769C80D" wp14:editId="602C81AC">
            <wp:extent cx="2049780" cy="754165"/>
            <wp:effectExtent l="0" t="0" r="7620" b="8255"/>
            <wp:docPr id="52" name="Immagin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8"/>
    <w:p w14:paraId="72721063" w14:textId="5C0D226C" w:rsidR="00A93FAE" w:rsidRPr="00645B14" w:rsidRDefault="00B810FA" w:rsidP="00A42E3A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rFonts w:ascii="Segoe UI" w:hAnsi="Segoe UI" w:cs="Segoe UI"/>
          <w:color w:val="212121"/>
          <w:shd w:val="clear" w:color="auto" w:fill="FFFFFF"/>
        </w:rPr>
        <w:t xml:space="preserve">La persona </w:t>
      </w:r>
      <w:r w:rsidR="00A42E3A" w:rsidRPr="00645B14">
        <w:rPr>
          <w:rFonts w:ascii="Segoe UI" w:hAnsi="Segoe UI" w:cs="Segoe UI"/>
          <w:color w:val="212121"/>
          <w:shd w:val="clear" w:color="auto" w:fill="FFFFFF"/>
        </w:rPr>
        <w:t>di cui si occupa</w:t>
      </w:r>
      <w:r w:rsidR="00CF7F29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A42E3A" w:rsidRPr="00645B14">
        <w:rPr>
          <w:rFonts w:ascii="Segoe UI" w:hAnsi="Segoe UI" w:cs="Segoe UI"/>
          <w:color w:val="212121"/>
          <w:shd w:val="clear" w:color="auto" w:fill="FFFFFF"/>
        </w:rPr>
        <w:t>n</w:t>
      </w:r>
      <w:r w:rsidR="00CF7F29" w:rsidRPr="00645B14">
        <w:rPr>
          <w:rFonts w:ascii="Segoe UI" w:hAnsi="Segoe UI" w:cs="Segoe UI"/>
          <w:color w:val="212121"/>
          <w:shd w:val="clear" w:color="auto" w:fill="FFFFFF"/>
        </w:rPr>
        <w:t>on riesce ad addormentarsi, si sveglia durante la notte e non riesce a r</w:t>
      </w:r>
      <w:r w:rsidR="00A42E3A" w:rsidRPr="00645B14">
        <w:rPr>
          <w:rFonts w:ascii="Segoe UI" w:hAnsi="Segoe UI" w:cs="Segoe UI"/>
          <w:color w:val="212121"/>
          <w:shd w:val="clear" w:color="auto" w:fill="FFFFFF"/>
        </w:rPr>
        <w:t>iprendere sonno</w:t>
      </w:r>
      <w:r w:rsidR="00CF7F29" w:rsidRPr="00645B14">
        <w:rPr>
          <w:rFonts w:ascii="Segoe UI" w:hAnsi="Segoe UI" w:cs="Segoe UI"/>
          <w:color w:val="212121"/>
          <w:shd w:val="clear" w:color="auto" w:fill="FFFFFF"/>
        </w:rPr>
        <w:t>, vaga per la casa, cerca cibo nel frigo? Si sveglia molto presto al mattino</w:t>
      </w:r>
      <w:r w:rsidR="0095068C" w:rsidRPr="00645B14">
        <w:rPr>
          <w:rFonts w:ascii="Segoe UI" w:hAnsi="Segoe UI" w:cs="Segoe UI"/>
          <w:color w:val="212121"/>
          <w:shd w:val="clear" w:color="auto" w:fill="FFFFFF"/>
        </w:rPr>
        <w:t>?</w:t>
      </w:r>
      <w:r w:rsidR="00CF7F29" w:rsidRPr="00645B1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95068C" w:rsidRPr="00645B14">
        <w:rPr>
          <w:rFonts w:ascii="Segoe UI" w:hAnsi="Segoe UI" w:cs="Segoe UI"/>
          <w:color w:val="212121"/>
          <w:shd w:val="clear" w:color="auto" w:fill="FFFFFF"/>
        </w:rPr>
        <w:t>P</w:t>
      </w:r>
      <w:r w:rsidR="00CF7F29" w:rsidRPr="00645B14">
        <w:rPr>
          <w:rFonts w:ascii="Segoe UI" w:hAnsi="Segoe UI" w:cs="Segoe UI"/>
          <w:color w:val="212121"/>
          <w:shd w:val="clear" w:color="auto" w:fill="FFFFFF"/>
        </w:rPr>
        <w:t xml:space="preserve">retende </w:t>
      </w:r>
      <w:r w:rsidR="00506FE7" w:rsidRPr="00645B14">
        <w:rPr>
          <w:rFonts w:ascii="Segoe UI" w:hAnsi="Segoe UI" w:cs="Segoe UI"/>
          <w:color w:val="212121"/>
          <w:shd w:val="clear" w:color="auto" w:fill="FFFFFF"/>
        </w:rPr>
        <w:t>d</w:t>
      </w:r>
      <w:r w:rsidR="00CF7F29" w:rsidRPr="00645B14">
        <w:rPr>
          <w:rFonts w:ascii="Segoe UI" w:hAnsi="Segoe UI" w:cs="Segoe UI"/>
          <w:color w:val="212121"/>
          <w:shd w:val="clear" w:color="auto" w:fill="FFFFFF"/>
        </w:rPr>
        <w:t>i uscire di casa a orari incongrui?</w:t>
      </w:r>
      <w:r w:rsidR="00A93FAE" w:rsidRPr="00645B14">
        <w:rPr>
          <w:rFonts w:ascii="Segoe UI" w:hAnsi="Segoe UI" w:cs="Segoe UI"/>
          <w:color w:val="212121"/>
          <w:shd w:val="clear" w:color="auto" w:fill="FFFFFF"/>
        </w:rPr>
        <w:t xml:space="preserve"> Oppure è sonnolent</w:t>
      </w:r>
      <w:r w:rsidR="00CE6617" w:rsidRPr="00645B14">
        <w:rPr>
          <w:rFonts w:ascii="Segoe UI" w:hAnsi="Segoe UI" w:cs="Segoe UI"/>
          <w:color w:val="212121"/>
          <w:shd w:val="clear" w:color="auto" w:fill="FFFFFF"/>
        </w:rPr>
        <w:t>a</w:t>
      </w:r>
      <w:r w:rsidR="00A93FAE" w:rsidRPr="00645B14">
        <w:rPr>
          <w:rFonts w:ascii="Segoe UI" w:hAnsi="Segoe UI" w:cs="Segoe UI"/>
          <w:color w:val="212121"/>
          <w:shd w:val="clear" w:color="auto" w:fill="FFFFFF"/>
        </w:rPr>
        <w:t xml:space="preserve"> durante il giorno, fa molteplici riposini diurni?</w:t>
      </w:r>
      <w:r w:rsidR="00643523" w:rsidRPr="00645B14">
        <w:rPr>
          <w:rFonts w:ascii="Segoe UI" w:hAnsi="Segoe UI" w:cs="Segoe UI"/>
          <w:color w:val="212121"/>
          <w:shd w:val="clear" w:color="auto" w:fill="FFFFFF"/>
        </w:rPr>
        <w:t xml:space="preserve"> O ancora </w:t>
      </w:r>
      <w:r w:rsidR="00E101BC" w:rsidRPr="00645B14">
        <w:rPr>
          <w:rFonts w:ascii="Segoe UI" w:hAnsi="Segoe UI" w:cs="Segoe UI"/>
          <w:color w:val="212121"/>
          <w:shd w:val="clear" w:color="auto" w:fill="FFFFFF"/>
        </w:rPr>
        <w:t xml:space="preserve">parla, grida, </w:t>
      </w:r>
      <w:r w:rsidR="00643523" w:rsidRPr="00645B14">
        <w:rPr>
          <w:rFonts w:ascii="Segoe UI" w:hAnsi="Segoe UI" w:cs="Segoe UI"/>
          <w:color w:val="212121"/>
          <w:shd w:val="clear" w:color="auto" w:fill="FFFFFF"/>
        </w:rPr>
        <w:t xml:space="preserve">si agita, dà </w:t>
      </w:r>
      <w:r w:rsidR="00CE6617" w:rsidRPr="00645B14">
        <w:rPr>
          <w:rFonts w:ascii="Segoe UI" w:hAnsi="Segoe UI" w:cs="Segoe UI"/>
          <w:color w:val="212121"/>
          <w:shd w:val="clear" w:color="auto" w:fill="FFFFFF"/>
        </w:rPr>
        <w:t>pugni</w:t>
      </w:r>
      <w:r w:rsidR="00643523" w:rsidRPr="00645B14">
        <w:rPr>
          <w:rFonts w:ascii="Segoe UI" w:hAnsi="Segoe UI" w:cs="Segoe UI"/>
          <w:color w:val="212121"/>
          <w:shd w:val="clear" w:color="auto" w:fill="FFFFFF"/>
        </w:rPr>
        <w:t xml:space="preserve"> o calci durante il sonno?</w:t>
      </w:r>
    </w:p>
    <w:p w14:paraId="220B3698" w14:textId="77777777" w:rsidR="0002423E" w:rsidRPr="0080096C" w:rsidRDefault="0002423E" w:rsidP="0002423E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0096C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233A1AF2" w14:textId="77777777" w:rsidR="0002423E" w:rsidRPr="0080096C" w:rsidRDefault="0002423E" w:rsidP="0002423E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7F422D28" wp14:editId="28CB5317">
            <wp:extent cx="3672840" cy="730885"/>
            <wp:effectExtent l="0" t="0" r="0" b="0"/>
            <wp:docPr id="56" name="Immagin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287276" w14:textId="77777777" w:rsidR="0002423E" w:rsidRPr="008B3B32" w:rsidRDefault="0002423E" w:rsidP="0002423E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35BBC35A" w14:textId="77777777" w:rsidR="0002423E" w:rsidRPr="008B3B32" w:rsidRDefault="0002423E" w:rsidP="0002423E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1B3F6110" wp14:editId="697B7621">
            <wp:extent cx="2049780" cy="754165"/>
            <wp:effectExtent l="0" t="0" r="7620" b="8255"/>
            <wp:docPr id="57" name="Immagin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20723" w14:textId="3BF4C49E" w:rsidR="0002423E" w:rsidRPr="0002423E" w:rsidRDefault="0002423E" w:rsidP="0002423E">
      <w:pPr>
        <w:pStyle w:val="Paragrafoelenco"/>
        <w:numPr>
          <w:ilvl w:val="0"/>
          <w:numId w:val="1"/>
        </w:numPr>
        <w:rPr>
          <w:rFonts w:ascii="Segoe UI" w:hAnsi="Segoe UI" w:cs="Segoe UI"/>
          <w:strike/>
        </w:rPr>
      </w:pPr>
      <w:r w:rsidRPr="0002423E">
        <w:rPr>
          <w:rFonts w:ascii="Segoe UI" w:hAnsi="Segoe UI" w:cs="Segoe UI"/>
        </w:rPr>
        <w:t xml:space="preserve">La persona di cui si occupa continua a ripetere le stesse domande decine di volte al giorno? </w:t>
      </w:r>
    </w:p>
    <w:p w14:paraId="3827BED6" w14:textId="77777777" w:rsidR="0002423E" w:rsidRPr="0002423E" w:rsidRDefault="0002423E" w:rsidP="0002423E">
      <w:pPr>
        <w:pStyle w:val="Paragrafoelenco"/>
        <w:rPr>
          <w:rFonts w:ascii="Segoe UI" w:hAnsi="Segoe UI" w:cs="Segoe UI"/>
          <w:strike/>
        </w:rPr>
      </w:pPr>
    </w:p>
    <w:p w14:paraId="406FCF97" w14:textId="77777777" w:rsidR="0002423E" w:rsidRPr="0080096C" w:rsidRDefault="0002423E" w:rsidP="0002423E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0096C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1C7BBA82" w14:textId="77777777" w:rsidR="0002423E" w:rsidRPr="0080096C" w:rsidRDefault="0002423E" w:rsidP="0002423E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39FA42C0" wp14:editId="50DF971E">
            <wp:extent cx="3672840" cy="730885"/>
            <wp:effectExtent l="0" t="0" r="0" b="0"/>
            <wp:docPr id="58" name="Immagin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EE138" w14:textId="77777777" w:rsidR="0002423E" w:rsidRPr="008B3B32" w:rsidRDefault="0002423E" w:rsidP="0002423E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3D0312EF" w14:textId="77777777" w:rsidR="0002423E" w:rsidRPr="008B3B32" w:rsidRDefault="0002423E" w:rsidP="0002423E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2CB52BCC" wp14:editId="3D5DF90B">
            <wp:extent cx="2049780" cy="754165"/>
            <wp:effectExtent l="0" t="0" r="7620" b="8255"/>
            <wp:docPr id="59" name="Immagin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C8DF9" w14:textId="77777777" w:rsidR="0002423E" w:rsidRPr="0002423E" w:rsidRDefault="0002423E" w:rsidP="0002423E">
      <w:pPr>
        <w:pStyle w:val="Paragrafoelenco"/>
        <w:ind w:left="0"/>
        <w:rPr>
          <w:rFonts w:ascii="Segoe UI" w:hAnsi="Segoe UI" w:cs="Segoe UI"/>
          <w:strike/>
        </w:rPr>
      </w:pPr>
    </w:p>
    <w:p w14:paraId="52F97385" w14:textId="73AC4B80" w:rsidR="0002423E" w:rsidRPr="0002423E" w:rsidRDefault="00B810FA" w:rsidP="0002423E">
      <w:pPr>
        <w:pStyle w:val="Paragrafoelenco"/>
        <w:numPr>
          <w:ilvl w:val="0"/>
          <w:numId w:val="1"/>
        </w:numPr>
        <w:jc w:val="both"/>
        <w:rPr>
          <w:rFonts w:ascii="Segoe UI" w:hAnsi="Segoe UI" w:cs="Segoe UI"/>
        </w:rPr>
      </w:pPr>
      <w:r w:rsidRPr="00645B14">
        <w:rPr>
          <w:rFonts w:ascii="Segoe UI" w:hAnsi="Segoe UI" w:cs="Segoe UI"/>
        </w:rPr>
        <w:t xml:space="preserve">La persona </w:t>
      </w:r>
      <w:r w:rsidR="00161C62" w:rsidRPr="00645B14">
        <w:rPr>
          <w:rFonts w:ascii="Segoe UI" w:hAnsi="Segoe UI" w:cs="Segoe UI"/>
        </w:rPr>
        <w:t>di cui si occupa</w:t>
      </w:r>
      <w:r w:rsidR="00B45F4A" w:rsidRPr="00645B14">
        <w:rPr>
          <w:rFonts w:ascii="Segoe UI" w:hAnsi="Segoe UI" w:cs="Segoe UI"/>
        </w:rPr>
        <w:t xml:space="preserve"> </w:t>
      </w:r>
      <w:r w:rsidR="00161C62" w:rsidRPr="00645B14">
        <w:rPr>
          <w:rFonts w:ascii="Segoe UI" w:hAnsi="Segoe UI" w:cs="Segoe UI"/>
        </w:rPr>
        <w:t>v</w:t>
      </w:r>
      <w:r w:rsidR="00B45F4A" w:rsidRPr="00645B14">
        <w:rPr>
          <w:rFonts w:ascii="Segoe UI" w:hAnsi="Segoe UI" w:cs="Segoe UI"/>
        </w:rPr>
        <w:t>a stimolat</w:t>
      </w:r>
      <w:r w:rsidR="00E5033B" w:rsidRPr="00645B14">
        <w:rPr>
          <w:rFonts w:ascii="Segoe UI" w:hAnsi="Segoe UI" w:cs="Segoe UI"/>
        </w:rPr>
        <w:t>a</w:t>
      </w:r>
      <w:r w:rsidR="00B45F4A" w:rsidRPr="00645B14">
        <w:rPr>
          <w:rFonts w:ascii="Segoe UI" w:hAnsi="Segoe UI" w:cs="Segoe UI"/>
        </w:rPr>
        <w:t xml:space="preserve"> per mangiare altrimenti si alimenterebbe in maniera insufficiente?</w:t>
      </w:r>
      <w:r w:rsidR="00161C62" w:rsidRPr="00645B14">
        <w:rPr>
          <w:rFonts w:ascii="Segoe UI" w:hAnsi="Segoe UI" w:cs="Segoe UI"/>
        </w:rPr>
        <w:t xml:space="preserve"> </w:t>
      </w:r>
      <w:r w:rsidR="008A63D8" w:rsidRPr="00645B14">
        <w:rPr>
          <w:rFonts w:ascii="Segoe UI" w:hAnsi="Segoe UI" w:cs="Segoe UI"/>
        </w:rPr>
        <w:t>Oppure al contrario mangerebbe in continuazione</w:t>
      </w:r>
      <w:r w:rsidR="00995162" w:rsidRPr="00645B14">
        <w:rPr>
          <w:rFonts w:ascii="Segoe UI" w:hAnsi="Segoe UI" w:cs="Segoe UI"/>
        </w:rPr>
        <w:t xml:space="preserve">, vorrebbe sempre dolci </w:t>
      </w:r>
      <w:r w:rsidR="008A63D8" w:rsidRPr="00645B14">
        <w:rPr>
          <w:rFonts w:ascii="Segoe UI" w:hAnsi="Segoe UI" w:cs="Segoe UI"/>
        </w:rPr>
        <w:t>e tende a prendere peso? Ha sviluppato preferenze alimentari bizzarre, mangia solo cibi molto selezionati?</w:t>
      </w:r>
      <w:r w:rsidR="00161C62" w:rsidRPr="00645B14">
        <w:rPr>
          <w:rFonts w:ascii="Segoe UI" w:hAnsi="Segoe UI" w:cs="Segoe UI"/>
        </w:rPr>
        <w:t xml:space="preserve"> </w:t>
      </w:r>
      <w:r w:rsidR="00544C12" w:rsidRPr="00645B14">
        <w:rPr>
          <w:rFonts w:ascii="Segoe UI" w:hAnsi="Segoe UI" w:cs="Segoe UI"/>
        </w:rPr>
        <w:t xml:space="preserve">Rifiuta di </w:t>
      </w:r>
      <w:r w:rsidR="00995162" w:rsidRPr="00645B14">
        <w:rPr>
          <w:rFonts w:ascii="Segoe UI" w:hAnsi="Segoe UI" w:cs="Segoe UI"/>
        </w:rPr>
        <w:t>bere in maniera adeguata</w:t>
      </w:r>
      <w:r w:rsidR="00544C12" w:rsidRPr="00645B14">
        <w:rPr>
          <w:rFonts w:ascii="Segoe UI" w:hAnsi="Segoe UI" w:cs="Segoe UI"/>
        </w:rPr>
        <w:t>?</w:t>
      </w:r>
    </w:p>
    <w:p w14:paraId="38E5AE1B" w14:textId="77777777" w:rsidR="0002423E" w:rsidRPr="0080096C" w:rsidRDefault="0002423E" w:rsidP="0002423E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0096C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5E550CCF" w14:textId="77777777" w:rsidR="0002423E" w:rsidRPr="0080096C" w:rsidRDefault="0002423E" w:rsidP="0002423E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303C6DC5" wp14:editId="194BF809">
            <wp:extent cx="3672840" cy="730885"/>
            <wp:effectExtent l="0" t="0" r="0" b="0"/>
            <wp:docPr id="60" name="Immagin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95A94" w14:textId="77777777" w:rsidR="0002423E" w:rsidRPr="008B3B32" w:rsidRDefault="0002423E" w:rsidP="0002423E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5074E9DC" w14:textId="77777777" w:rsidR="0002423E" w:rsidRPr="008B3B32" w:rsidRDefault="0002423E" w:rsidP="0002423E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lastRenderedPageBreak/>
        <w:drawing>
          <wp:inline distT="0" distB="0" distL="0" distR="0" wp14:anchorId="1277201A" wp14:editId="7F174D13">
            <wp:extent cx="2049780" cy="754165"/>
            <wp:effectExtent l="0" t="0" r="7620" b="8255"/>
            <wp:docPr id="61" name="Immagin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9923E" w14:textId="14442C6F" w:rsidR="00045C8A" w:rsidRDefault="00B810FA" w:rsidP="00045C8A">
      <w:pPr>
        <w:pStyle w:val="Paragrafoelenco"/>
        <w:numPr>
          <w:ilvl w:val="0"/>
          <w:numId w:val="1"/>
        </w:numPr>
        <w:rPr>
          <w:rFonts w:ascii="Segoe UI" w:hAnsi="Segoe UI" w:cs="Segoe UI"/>
        </w:rPr>
      </w:pPr>
      <w:r w:rsidRPr="00645B14">
        <w:rPr>
          <w:rFonts w:ascii="Segoe UI" w:hAnsi="Segoe UI" w:cs="Segoe UI"/>
        </w:rPr>
        <w:t xml:space="preserve">La persona </w:t>
      </w:r>
      <w:r w:rsidR="00161C62" w:rsidRPr="00645B14">
        <w:rPr>
          <w:rFonts w:ascii="Segoe UI" w:hAnsi="Segoe UI" w:cs="Segoe UI"/>
        </w:rPr>
        <w:t>di cui si occupa</w:t>
      </w:r>
      <w:r w:rsidR="00EA74D6" w:rsidRPr="00645B14">
        <w:rPr>
          <w:rFonts w:ascii="Segoe UI" w:hAnsi="Segoe UI" w:cs="Segoe UI"/>
        </w:rPr>
        <w:t xml:space="preserve"> è più agitat</w:t>
      </w:r>
      <w:r w:rsidR="00E5033B" w:rsidRPr="00645B14">
        <w:rPr>
          <w:rFonts w:ascii="Segoe UI" w:hAnsi="Segoe UI" w:cs="Segoe UI"/>
        </w:rPr>
        <w:t>a</w:t>
      </w:r>
      <w:r w:rsidR="00EA74D6" w:rsidRPr="00645B14">
        <w:rPr>
          <w:rFonts w:ascii="Segoe UI" w:hAnsi="Segoe UI" w:cs="Segoe UI"/>
        </w:rPr>
        <w:t xml:space="preserve"> e confus</w:t>
      </w:r>
      <w:r w:rsidR="00CE6617" w:rsidRPr="00645B14">
        <w:rPr>
          <w:rFonts w:ascii="Segoe UI" w:hAnsi="Segoe UI" w:cs="Segoe UI"/>
        </w:rPr>
        <w:t>a</w:t>
      </w:r>
      <w:r w:rsidR="00EA74D6" w:rsidRPr="00645B14">
        <w:rPr>
          <w:rFonts w:ascii="Segoe UI" w:hAnsi="Segoe UI" w:cs="Segoe UI"/>
        </w:rPr>
        <w:t xml:space="preserve"> nel pomeriggio e verso sera?</w:t>
      </w:r>
      <w:r w:rsidR="00C26586" w:rsidRPr="00645B14">
        <w:rPr>
          <w:rFonts w:ascii="Segoe UI" w:hAnsi="Segoe UI" w:cs="Segoe UI"/>
        </w:rPr>
        <w:t xml:space="preserve"> </w:t>
      </w:r>
      <w:r w:rsidR="0046030B" w:rsidRPr="00645B14">
        <w:rPr>
          <w:rFonts w:ascii="Segoe UI" w:hAnsi="Segoe UI" w:cs="Segoe UI"/>
        </w:rPr>
        <w:t>Manifesta un aumento dei disturbi dell’umore e del comportamento q</w:t>
      </w:r>
      <w:r w:rsidR="00C26586" w:rsidRPr="00645B14">
        <w:rPr>
          <w:rFonts w:ascii="Segoe UI" w:hAnsi="Segoe UI" w:cs="Segoe UI"/>
        </w:rPr>
        <w:t>uando scende il buio</w:t>
      </w:r>
      <w:r w:rsidR="001858B3" w:rsidRPr="00645B14">
        <w:rPr>
          <w:rFonts w:ascii="Segoe UI" w:hAnsi="Segoe UI" w:cs="Segoe UI"/>
        </w:rPr>
        <w:t>?</w:t>
      </w:r>
      <w:r w:rsidR="00AB1DF5" w:rsidRPr="00645B14">
        <w:rPr>
          <w:rFonts w:ascii="Segoe UI" w:hAnsi="Segoe UI" w:cs="Segoe UI"/>
        </w:rPr>
        <w:t xml:space="preserve"> </w:t>
      </w:r>
      <w:r w:rsidR="0046030B" w:rsidRPr="00645B14">
        <w:rPr>
          <w:rFonts w:ascii="Segoe UI" w:hAnsi="Segoe UI" w:cs="Segoe UI"/>
        </w:rPr>
        <w:t>Oppure questi disturbi</w:t>
      </w:r>
      <w:r w:rsidR="00AB1DF5" w:rsidRPr="00645B14">
        <w:rPr>
          <w:rFonts w:ascii="Segoe UI" w:hAnsi="Segoe UI" w:cs="Segoe UI"/>
        </w:rPr>
        <w:t xml:space="preserve"> varia</w:t>
      </w:r>
      <w:r w:rsidR="0046030B" w:rsidRPr="00645B14">
        <w:rPr>
          <w:rFonts w:ascii="Segoe UI" w:hAnsi="Segoe UI" w:cs="Segoe UI"/>
        </w:rPr>
        <w:t>no</w:t>
      </w:r>
      <w:r w:rsidR="00AB1DF5" w:rsidRPr="00645B14">
        <w:rPr>
          <w:rFonts w:ascii="Segoe UI" w:hAnsi="Segoe UI" w:cs="Segoe UI"/>
        </w:rPr>
        <w:t xml:space="preserve"> a seconda della stagione o del tempo </w:t>
      </w:r>
      <w:r w:rsidR="00FD31E7" w:rsidRPr="00645B14">
        <w:rPr>
          <w:rFonts w:ascii="Segoe UI" w:hAnsi="Segoe UI" w:cs="Segoe UI"/>
        </w:rPr>
        <w:t>metereologico</w:t>
      </w:r>
      <w:r w:rsidR="00AB1DF5" w:rsidRPr="00645B14">
        <w:rPr>
          <w:rFonts w:ascii="Segoe UI" w:hAnsi="Segoe UI" w:cs="Segoe UI"/>
        </w:rPr>
        <w:t>?</w:t>
      </w:r>
    </w:p>
    <w:p w14:paraId="16694FC8" w14:textId="77777777" w:rsidR="0002423E" w:rsidRPr="00645B14" w:rsidRDefault="0002423E" w:rsidP="0002423E">
      <w:pPr>
        <w:pStyle w:val="Paragrafoelenco"/>
        <w:rPr>
          <w:rFonts w:ascii="Segoe UI" w:hAnsi="Segoe UI" w:cs="Segoe UI"/>
        </w:rPr>
      </w:pPr>
    </w:p>
    <w:p w14:paraId="33D957F9" w14:textId="77777777" w:rsidR="0002423E" w:rsidRPr="0080096C" w:rsidRDefault="0002423E" w:rsidP="0002423E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0096C"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14:paraId="3410C9A5" w14:textId="77777777" w:rsidR="0002423E" w:rsidRPr="0080096C" w:rsidRDefault="0002423E" w:rsidP="0002423E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6192A1D8" wp14:editId="5157D826">
            <wp:extent cx="3672840" cy="730885"/>
            <wp:effectExtent l="0" t="0" r="0" b="0"/>
            <wp:docPr id="62" name="Immagin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47EC9" w14:textId="77777777" w:rsidR="0002423E" w:rsidRPr="008B3B32" w:rsidRDefault="0002423E" w:rsidP="0002423E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8B3B32">
        <w:rPr>
          <w:rFonts w:ascii="Segoe UI" w:hAnsi="Segoe UI" w:cs="Segoe UI"/>
          <w:i/>
          <w:iCs/>
          <w:color w:val="212121"/>
          <w:shd w:val="clear" w:color="auto" w:fill="FFFFFF"/>
        </w:rPr>
        <w:t>Quanto mi sento in grado di gestire questo comportamento?</w:t>
      </w:r>
    </w:p>
    <w:p w14:paraId="44508F34" w14:textId="77777777" w:rsidR="0002423E" w:rsidRPr="008B3B32" w:rsidRDefault="0002423E" w:rsidP="0002423E">
      <w:pPr>
        <w:pStyle w:val="Paragrafoelenco"/>
        <w:ind w:left="0"/>
        <w:jc w:val="center"/>
        <w:rPr>
          <w:rFonts w:ascii="Segoe UI" w:hAnsi="Segoe UI" w:cs="Segoe UI"/>
          <w:color w:val="212121"/>
          <w:shd w:val="clear" w:color="auto" w:fill="FFFFFF"/>
        </w:rPr>
      </w:pPr>
      <w:r w:rsidRPr="00645B14">
        <w:rPr>
          <w:noProof/>
          <w:lang w:eastAsia="it-IT"/>
        </w:rPr>
        <w:drawing>
          <wp:inline distT="0" distB="0" distL="0" distR="0" wp14:anchorId="320C0D3C" wp14:editId="13649210">
            <wp:extent cx="2049780" cy="754165"/>
            <wp:effectExtent l="0" t="0" r="7620" b="8255"/>
            <wp:docPr id="63" name="Immagin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F23EC" w14:textId="77777777" w:rsidR="00C26586" w:rsidRPr="00645B14" w:rsidRDefault="00C26586" w:rsidP="00045C8A"/>
    <w:p w14:paraId="2AC1BF5F" w14:textId="77777777" w:rsidR="00C54BDE" w:rsidRPr="00645B14" w:rsidRDefault="00C54BDE" w:rsidP="00045C8A"/>
    <w:p w14:paraId="65D7608C" w14:textId="77777777" w:rsidR="00C26586" w:rsidRPr="00645B14" w:rsidRDefault="00A24249" w:rsidP="00045C8A">
      <w:pPr>
        <w:rPr>
          <w:rFonts w:ascii="Segoe UI" w:hAnsi="Segoe UI" w:cs="Segoe UI"/>
        </w:rPr>
      </w:pPr>
      <w:r w:rsidRPr="00645B14">
        <w:rPr>
          <w:rFonts w:ascii="Segoe UI" w:hAnsi="Segoe UI" w:cs="Segoe UI"/>
        </w:rPr>
        <w:t xml:space="preserve">La ringraziamo per avere risposto alle nostre domande. Le sue risposte ci aiuteranno a prenderci cura nella maniera migliore </w:t>
      </w:r>
      <w:r w:rsidR="00FD31E7" w:rsidRPr="00645B14">
        <w:rPr>
          <w:rFonts w:ascii="Segoe UI" w:hAnsi="Segoe UI" w:cs="Segoe UI"/>
        </w:rPr>
        <w:t>della</w:t>
      </w:r>
      <w:r w:rsidR="00E5033B" w:rsidRPr="00645B14">
        <w:rPr>
          <w:rFonts w:ascii="Segoe UI" w:hAnsi="Segoe UI" w:cs="Segoe UI"/>
        </w:rPr>
        <w:t xml:space="preserve"> persona che assiste</w:t>
      </w:r>
      <w:r w:rsidRPr="00645B14">
        <w:rPr>
          <w:rFonts w:ascii="Segoe UI" w:hAnsi="Segoe UI" w:cs="Segoe UI"/>
        </w:rPr>
        <w:t>.</w:t>
      </w:r>
      <w:r w:rsidR="00AB1DF5" w:rsidRPr="00645B14">
        <w:rPr>
          <w:rFonts w:ascii="Segoe UI" w:hAnsi="Segoe UI" w:cs="Segoe UI"/>
        </w:rPr>
        <w:t xml:space="preserve"> Per favore risponda anche ad alcune domande che la riguardano:</w:t>
      </w:r>
    </w:p>
    <w:p w14:paraId="129FCE2D" w14:textId="77777777" w:rsidR="00AB1DF5" w:rsidRPr="00645B14" w:rsidRDefault="00AB1DF5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 xml:space="preserve">Indichi la </w:t>
      </w:r>
      <w:r w:rsidR="00E5033B" w:rsidRPr="00645B14">
        <w:rPr>
          <w:rFonts w:ascii="Segoe UI" w:eastAsia="Times New Roman" w:hAnsi="Segoe UI" w:cs="Segoe UI"/>
          <w:color w:val="000000"/>
        </w:rPr>
        <w:t>S</w:t>
      </w:r>
      <w:r w:rsidRPr="00645B14">
        <w:rPr>
          <w:rFonts w:ascii="Segoe UI" w:eastAsia="Times New Roman" w:hAnsi="Segoe UI" w:cs="Segoe UI"/>
          <w:color w:val="000000"/>
        </w:rPr>
        <w:t xml:space="preserve">ua </w:t>
      </w:r>
      <w:r w:rsidR="00D01441" w:rsidRPr="00645B14">
        <w:rPr>
          <w:rFonts w:ascii="Segoe UI" w:eastAsia="Times New Roman" w:hAnsi="Segoe UI" w:cs="Segoe UI"/>
          <w:color w:val="000000"/>
        </w:rPr>
        <w:t>E</w:t>
      </w:r>
      <w:r w:rsidRPr="00645B14">
        <w:rPr>
          <w:rFonts w:ascii="Segoe UI" w:eastAsia="Times New Roman" w:hAnsi="Segoe UI" w:cs="Segoe UI"/>
          <w:color w:val="000000"/>
        </w:rPr>
        <w:t>tà____________</w:t>
      </w:r>
      <w:r w:rsidR="00D01441" w:rsidRPr="00645B14">
        <w:rPr>
          <w:rFonts w:ascii="Segoe UI" w:eastAsia="Times New Roman" w:hAnsi="Segoe UI" w:cs="Segoe UI"/>
          <w:color w:val="000000"/>
        </w:rPr>
        <w:t>S</w:t>
      </w:r>
      <w:r w:rsidRPr="00645B14">
        <w:rPr>
          <w:rFonts w:ascii="Segoe UI" w:eastAsia="Times New Roman" w:hAnsi="Segoe UI" w:cs="Segoe UI"/>
          <w:color w:val="000000"/>
        </w:rPr>
        <w:t>colarità</w:t>
      </w:r>
      <w:r w:rsidR="00D01441" w:rsidRPr="00645B14">
        <w:rPr>
          <w:rFonts w:ascii="Segoe UI" w:eastAsia="Times New Roman" w:hAnsi="Segoe UI" w:cs="Segoe UI"/>
          <w:color w:val="000000"/>
        </w:rPr>
        <w:t xml:space="preserve"> in anni____________e Sesso </w:t>
      </w:r>
      <w:r w:rsidR="00D01441" w:rsidRPr="00645B14">
        <w:rPr>
          <w:rFonts w:ascii="Segoe UI" w:eastAsia="Times New Roman" w:hAnsi="Segoe UI" w:cs="Segoe UI"/>
          <w:color w:val="000000"/>
        </w:rPr>
        <w:tab/>
      </w:r>
      <w:bookmarkStart w:id="9" w:name="_Hlk73917402"/>
      <w:r w:rsidR="00D01441" w:rsidRPr="00645B14">
        <w:rPr>
          <w:rFonts w:ascii="Segoe UI" w:eastAsia="Times New Roman" w:hAnsi="Segoe UI" w:cs="Segoe UI"/>
          <w:color w:val="000000"/>
        </w:rPr>
        <w:sym w:font="Symbol" w:char="F09A"/>
      </w:r>
      <w:r w:rsidR="00D01441" w:rsidRPr="00645B14">
        <w:rPr>
          <w:rFonts w:ascii="Segoe UI" w:eastAsia="Times New Roman" w:hAnsi="Segoe UI" w:cs="Segoe UI"/>
          <w:color w:val="000000"/>
        </w:rPr>
        <w:t xml:space="preserve"> M</w:t>
      </w:r>
      <w:r w:rsidR="00D01441" w:rsidRPr="00645B14">
        <w:rPr>
          <w:rFonts w:ascii="Segoe UI" w:eastAsia="Times New Roman" w:hAnsi="Segoe UI" w:cs="Segoe UI"/>
          <w:color w:val="000000"/>
        </w:rPr>
        <w:tab/>
      </w:r>
      <w:r w:rsidR="00D01441" w:rsidRPr="00645B14">
        <w:rPr>
          <w:rFonts w:ascii="Segoe UI" w:eastAsia="Times New Roman" w:hAnsi="Segoe UI" w:cs="Segoe UI"/>
          <w:color w:val="000000"/>
        </w:rPr>
        <w:sym w:font="Symbol" w:char="F09A"/>
      </w:r>
      <w:r w:rsidR="00D01441" w:rsidRPr="00645B14">
        <w:rPr>
          <w:rFonts w:ascii="Segoe UI" w:eastAsia="Times New Roman" w:hAnsi="Segoe UI" w:cs="Segoe UI"/>
          <w:color w:val="000000"/>
        </w:rPr>
        <w:t xml:space="preserve"> F</w:t>
      </w:r>
      <w:r w:rsidR="00D01441" w:rsidRPr="00645B14">
        <w:rPr>
          <w:rFonts w:ascii="Segoe UI" w:eastAsia="Times New Roman" w:hAnsi="Segoe UI" w:cs="Segoe UI"/>
          <w:color w:val="000000"/>
        </w:rPr>
        <w:tab/>
      </w:r>
      <w:r w:rsidR="00D01441" w:rsidRPr="00645B14">
        <w:rPr>
          <w:rFonts w:ascii="Segoe UI" w:eastAsia="Times New Roman" w:hAnsi="Segoe UI" w:cs="Segoe UI"/>
          <w:color w:val="000000"/>
        </w:rPr>
        <w:sym w:font="Symbol" w:char="F09A"/>
      </w:r>
      <w:r w:rsidR="00D01441" w:rsidRPr="00645B14">
        <w:rPr>
          <w:rFonts w:ascii="Segoe UI" w:eastAsia="Times New Roman" w:hAnsi="Segoe UI" w:cs="Segoe UI"/>
          <w:color w:val="000000"/>
        </w:rPr>
        <w:t xml:space="preserve"> Non dichiarato</w:t>
      </w:r>
      <w:bookmarkEnd w:id="9"/>
    </w:p>
    <w:p w14:paraId="17B55CBB" w14:textId="77777777" w:rsidR="00AB1DF5" w:rsidRPr="00645B14" w:rsidRDefault="00AB1DF5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 xml:space="preserve">Relazione con </w:t>
      </w:r>
      <w:r w:rsidR="00B810FA" w:rsidRPr="00645B14">
        <w:rPr>
          <w:rFonts w:ascii="Segoe UI" w:eastAsia="Times New Roman" w:hAnsi="Segoe UI" w:cs="Segoe UI"/>
          <w:color w:val="000000"/>
        </w:rPr>
        <w:t>La persona che assiste</w:t>
      </w:r>
      <w:r w:rsidR="00D01441" w:rsidRPr="00645B14">
        <w:rPr>
          <w:rFonts w:ascii="Segoe UI" w:eastAsia="Times New Roman" w:hAnsi="Segoe UI" w:cs="Segoe UI"/>
          <w:color w:val="000000"/>
        </w:rPr>
        <w:t>:</w:t>
      </w:r>
      <w:r w:rsidR="00D01441" w:rsidRPr="00645B14">
        <w:rPr>
          <w:rFonts w:ascii="Segoe UI" w:eastAsia="Times New Roman" w:hAnsi="Segoe UI" w:cs="Segoe UI"/>
          <w:color w:val="000000"/>
        </w:rPr>
        <w:tab/>
      </w:r>
      <w:r w:rsidR="00D01441" w:rsidRPr="00645B14">
        <w:rPr>
          <w:rFonts w:ascii="Segoe UI" w:eastAsia="Times New Roman" w:hAnsi="Segoe UI" w:cs="Segoe UI"/>
          <w:color w:val="000000"/>
        </w:rPr>
        <w:tab/>
      </w:r>
    </w:p>
    <w:p w14:paraId="23B3373F" w14:textId="77777777" w:rsidR="00D01441" w:rsidRPr="00645B14" w:rsidRDefault="00D0144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Coniuge/Compagno/a</w:t>
      </w:r>
    </w:p>
    <w:p w14:paraId="2D5B200A" w14:textId="77777777" w:rsidR="00D01441" w:rsidRPr="00645B14" w:rsidRDefault="00D0144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Figlio/Figlia</w:t>
      </w:r>
    </w:p>
    <w:p w14:paraId="1BE8E34C" w14:textId="77777777" w:rsidR="00D01441" w:rsidRPr="00645B14" w:rsidRDefault="00D0144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Fratello/Sorella</w:t>
      </w:r>
    </w:p>
    <w:p w14:paraId="50648EE9" w14:textId="77777777" w:rsidR="00D01441" w:rsidRPr="00645B14" w:rsidRDefault="00D0144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Altro parente</w:t>
      </w:r>
    </w:p>
    <w:p w14:paraId="3CCB523E" w14:textId="77777777" w:rsidR="00D01441" w:rsidRPr="00645B14" w:rsidRDefault="00D0144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Amico/Amica</w:t>
      </w:r>
    </w:p>
    <w:p w14:paraId="5F1EE6F1" w14:textId="77777777" w:rsidR="00D01441" w:rsidRPr="00645B14" w:rsidRDefault="00D01441" w:rsidP="008C0FFF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Caregiver professionale</w:t>
      </w:r>
    </w:p>
    <w:p w14:paraId="3F8EA443" w14:textId="77777777" w:rsidR="00D01441" w:rsidRPr="00645B14" w:rsidRDefault="00D01441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E’ Lei il caregiver principale?</w:t>
      </w:r>
      <w:r w:rsidRPr="00645B14">
        <w:rPr>
          <w:rFonts w:ascii="Segoe UI" w:eastAsia="Times New Roman" w:hAnsi="Segoe UI" w:cs="Segoe UI"/>
          <w:color w:val="000000"/>
        </w:rPr>
        <w:tab/>
      </w:r>
      <w:r w:rsidR="00E5033B"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Sì</w:t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No</w:t>
      </w:r>
    </w:p>
    <w:p w14:paraId="5E4069B7" w14:textId="77777777" w:rsidR="008821B9" w:rsidRPr="00645B14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Ci sono altri caregiver</w:t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Sì</w:t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No</w:t>
      </w:r>
    </w:p>
    <w:p w14:paraId="68248757" w14:textId="77777777" w:rsidR="008821B9" w:rsidRPr="00645B14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ab/>
        <w:t xml:space="preserve">Se sì, indichi </w:t>
      </w:r>
      <w:r w:rsidR="00FD31E7" w:rsidRPr="00645B14">
        <w:rPr>
          <w:rFonts w:ascii="Segoe UI" w:eastAsia="Times New Roman" w:hAnsi="Segoe UI" w:cs="Segoe UI"/>
          <w:color w:val="000000"/>
        </w:rPr>
        <w:t>s</w:t>
      </w:r>
      <w:r w:rsidRPr="00645B14">
        <w:rPr>
          <w:rFonts w:ascii="Segoe UI" w:eastAsia="Times New Roman" w:hAnsi="Segoe UI" w:cs="Segoe UI"/>
          <w:color w:val="000000"/>
        </w:rPr>
        <w:t xml:space="preserve">e gli altri caregiver sono familiari </w:t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ab/>
        <w:t xml:space="preserve">o professionisti </w:t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</w:p>
    <w:p w14:paraId="5C690A17" w14:textId="77777777" w:rsidR="00AB1DF5" w:rsidRPr="00645B14" w:rsidRDefault="00D01441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C</w:t>
      </w:r>
      <w:r w:rsidR="00AB1DF5" w:rsidRPr="00645B14">
        <w:rPr>
          <w:rFonts w:ascii="Segoe UI" w:eastAsia="Times New Roman" w:hAnsi="Segoe UI" w:cs="Segoe UI"/>
          <w:color w:val="000000"/>
        </w:rPr>
        <w:t>onviv</w:t>
      </w:r>
      <w:r w:rsidRPr="00645B14">
        <w:rPr>
          <w:rFonts w:ascii="Segoe UI" w:eastAsia="Times New Roman" w:hAnsi="Segoe UI" w:cs="Segoe UI"/>
          <w:color w:val="000000"/>
        </w:rPr>
        <w:t>e con l’assistito?</w:t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Sì</w:t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No</w:t>
      </w:r>
    </w:p>
    <w:p w14:paraId="44B50D5D" w14:textId="77777777" w:rsidR="008821B9" w:rsidRPr="00645B14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>Dove vive il Suo assistito?</w:t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a domicilio</w:t>
      </w:r>
    </w:p>
    <w:p w14:paraId="70CE9009" w14:textId="77777777" w:rsidR="008821B9" w:rsidRPr="00645B14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a domicilio ma frequenta un Centro Diurno</w:t>
      </w:r>
    </w:p>
    <w:p w14:paraId="3F788EA6" w14:textId="77777777" w:rsidR="008821B9" w:rsidRPr="00645B14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in una RSA</w:t>
      </w:r>
    </w:p>
    <w:p w14:paraId="0F054701" w14:textId="77777777" w:rsidR="008821B9" w:rsidRPr="008C0FFF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</w:rPr>
      </w:pPr>
      <w:r w:rsidRPr="00645B14">
        <w:rPr>
          <w:rFonts w:ascii="Segoe UI" w:eastAsia="Times New Roman" w:hAnsi="Segoe UI" w:cs="Segoe UI"/>
          <w:color w:val="000000"/>
        </w:rPr>
        <w:lastRenderedPageBreak/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tab/>
      </w:r>
      <w:r w:rsidRPr="00645B14">
        <w:rPr>
          <w:rFonts w:ascii="Segoe UI" w:eastAsia="Times New Roman" w:hAnsi="Segoe UI" w:cs="Segoe UI"/>
          <w:color w:val="000000"/>
        </w:rPr>
        <w:sym w:font="Symbol" w:char="F09A"/>
      </w:r>
      <w:r w:rsidRPr="00645B14">
        <w:rPr>
          <w:rFonts w:ascii="Segoe UI" w:eastAsia="Times New Roman" w:hAnsi="Segoe UI" w:cs="Segoe UI"/>
          <w:color w:val="000000"/>
        </w:rPr>
        <w:t xml:space="preserve"> in un Villaggio Alzheimer</w:t>
      </w:r>
    </w:p>
    <w:p w14:paraId="5881BCE4" w14:textId="77777777" w:rsidR="00AB1DF5" w:rsidRPr="008C0FFF" w:rsidRDefault="00AB1DF5" w:rsidP="00045C8A">
      <w:pPr>
        <w:rPr>
          <w:rFonts w:ascii="Segoe UI" w:hAnsi="Segoe UI" w:cs="Segoe UI"/>
        </w:rPr>
      </w:pPr>
    </w:p>
    <w:sectPr w:rsidR="00AB1DF5" w:rsidRPr="008C0FFF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1B79EC" w14:textId="77777777" w:rsidR="005641D7" w:rsidRDefault="005641D7" w:rsidP="00C54BDE">
      <w:pPr>
        <w:spacing w:after="0" w:line="240" w:lineRule="auto"/>
      </w:pPr>
      <w:r>
        <w:separator/>
      </w:r>
    </w:p>
  </w:endnote>
  <w:endnote w:type="continuationSeparator" w:id="0">
    <w:p w14:paraId="553F9D09" w14:textId="77777777" w:rsidR="005641D7" w:rsidRDefault="005641D7" w:rsidP="00C54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4588787"/>
      <w:docPartObj>
        <w:docPartGallery w:val="Page Numbers (Bottom of Page)"/>
        <w:docPartUnique/>
      </w:docPartObj>
    </w:sdtPr>
    <w:sdtEndPr/>
    <w:sdtContent>
      <w:p w14:paraId="1F7386F2" w14:textId="7D860E30" w:rsidR="00C54BDE" w:rsidRDefault="00C54BD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2328">
          <w:rPr>
            <w:noProof/>
          </w:rPr>
          <w:t>1</w:t>
        </w:r>
        <w:r>
          <w:fldChar w:fldCharType="end"/>
        </w:r>
      </w:p>
    </w:sdtContent>
  </w:sdt>
  <w:p w14:paraId="2E0CA252" w14:textId="77777777" w:rsidR="00C54BDE" w:rsidRDefault="00C54BD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388140" w14:textId="77777777" w:rsidR="005641D7" w:rsidRDefault="005641D7" w:rsidP="00C54BDE">
      <w:pPr>
        <w:spacing w:after="0" w:line="240" w:lineRule="auto"/>
      </w:pPr>
      <w:r>
        <w:separator/>
      </w:r>
    </w:p>
  </w:footnote>
  <w:footnote w:type="continuationSeparator" w:id="0">
    <w:p w14:paraId="2962018C" w14:textId="77777777" w:rsidR="005641D7" w:rsidRDefault="005641D7" w:rsidP="00C54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B17E77"/>
    <w:multiLevelType w:val="hybridMultilevel"/>
    <w:tmpl w:val="96FA978E"/>
    <w:lvl w:ilvl="0" w:tplc="28800E64">
      <w:start w:val="1"/>
      <w:numFmt w:val="bullet"/>
      <w:lvlText w:val=""/>
      <w:lvlJc w:val="left"/>
      <w:pPr>
        <w:ind w:left="474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546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618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690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762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834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906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978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10507" w:hanging="360"/>
      </w:pPr>
      <w:rPr>
        <w:rFonts w:ascii="Wingdings" w:hAnsi="Wingdings" w:hint="default"/>
      </w:rPr>
    </w:lvl>
  </w:abstractNum>
  <w:abstractNum w:abstractNumId="1" w15:restartNumberingAfterBreak="0">
    <w:nsid w:val="732F1E71"/>
    <w:multiLevelType w:val="hybridMultilevel"/>
    <w:tmpl w:val="6AAA72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7EA"/>
    <w:rsid w:val="0002423E"/>
    <w:rsid w:val="0003600F"/>
    <w:rsid w:val="00045C8A"/>
    <w:rsid w:val="00051F69"/>
    <w:rsid w:val="0005543A"/>
    <w:rsid w:val="000554D3"/>
    <w:rsid w:val="00076DA1"/>
    <w:rsid w:val="000826A5"/>
    <w:rsid w:val="0008452C"/>
    <w:rsid w:val="000C73F5"/>
    <w:rsid w:val="000F0AB6"/>
    <w:rsid w:val="001130D5"/>
    <w:rsid w:val="00120EE6"/>
    <w:rsid w:val="00127A61"/>
    <w:rsid w:val="00161C62"/>
    <w:rsid w:val="00170E17"/>
    <w:rsid w:val="001745B4"/>
    <w:rsid w:val="00176823"/>
    <w:rsid w:val="00182538"/>
    <w:rsid w:val="001858B3"/>
    <w:rsid w:val="001A3B71"/>
    <w:rsid w:val="001A56AF"/>
    <w:rsid w:val="001C3FDA"/>
    <w:rsid w:val="001D319F"/>
    <w:rsid w:val="001D38FD"/>
    <w:rsid w:val="001F734C"/>
    <w:rsid w:val="0020655A"/>
    <w:rsid w:val="002205EF"/>
    <w:rsid w:val="00237BBA"/>
    <w:rsid w:val="00240B89"/>
    <w:rsid w:val="002437E0"/>
    <w:rsid w:val="002454C4"/>
    <w:rsid w:val="0025219D"/>
    <w:rsid w:val="00253C95"/>
    <w:rsid w:val="002A04EE"/>
    <w:rsid w:val="002A5841"/>
    <w:rsid w:val="002A7FD5"/>
    <w:rsid w:val="002B04AF"/>
    <w:rsid w:val="002C1648"/>
    <w:rsid w:val="002C1827"/>
    <w:rsid w:val="002E5C6B"/>
    <w:rsid w:val="002F30C2"/>
    <w:rsid w:val="003030DA"/>
    <w:rsid w:val="00313F70"/>
    <w:rsid w:val="00314C9F"/>
    <w:rsid w:val="00345F7C"/>
    <w:rsid w:val="00352D83"/>
    <w:rsid w:val="003570C9"/>
    <w:rsid w:val="00362854"/>
    <w:rsid w:val="00363CAE"/>
    <w:rsid w:val="00374D5C"/>
    <w:rsid w:val="00392353"/>
    <w:rsid w:val="003A37CE"/>
    <w:rsid w:val="003B419B"/>
    <w:rsid w:val="003E0F3E"/>
    <w:rsid w:val="003F0596"/>
    <w:rsid w:val="00445897"/>
    <w:rsid w:val="0046030B"/>
    <w:rsid w:val="00482E7F"/>
    <w:rsid w:val="00484BDB"/>
    <w:rsid w:val="00492979"/>
    <w:rsid w:val="00497399"/>
    <w:rsid w:val="004B3ED0"/>
    <w:rsid w:val="004C501F"/>
    <w:rsid w:val="004D5C6A"/>
    <w:rsid w:val="004E2F88"/>
    <w:rsid w:val="004F0089"/>
    <w:rsid w:val="00506FE7"/>
    <w:rsid w:val="00516243"/>
    <w:rsid w:val="00523E45"/>
    <w:rsid w:val="00526596"/>
    <w:rsid w:val="00536F8D"/>
    <w:rsid w:val="00544C12"/>
    <w:rsid w:val="005478A6"/>
    <w:rsid w:val="0056419B"/>
    <w:rsid w:val="005641D7"/>
    <w:rsid w:val="00564D5F"/>
    <w:rsid w:val="005737FB"/>
    <w:rsid w:val="005837D5"/>
    <w:rsid w:val="00585ECE"/>
    <w:rsid w:val="00586A27"/>
    <w:rsid w:val="00596A27"/>
    <w:rsid w:val="00597A10"/>
    <w:rsid w:val="005B0572"/>
    <w:rsid w:val="005B23B3"/>
    <w:rsid w:val="005B6009"/>
    <w:rsid w:val="005D0636"/>
    <w:rsid w:val="005D239A"/>
    <w:rsid w:val="005F1DEC"/>
    <w:rsid w:val="00610170"/>
    <w:rsid w:val="00625185"/>
    <w:rsid w:val="006301B2"/>
    <w:rsid w:val="00633D2C"/>
    <w:rsid w:val="00643523"/>
    <w:rsid w:val="00645B14"/>
    <w:rsid w:val="00664EA5"/>
    <w:rsid w:val="006819A6"/>
    <w:rsid w:val="0068619D"/>
    <w:rsid w:val="006A416A"/>
    <w:rsid w:val="006A4D95"/>
    <w:rsid w:val="006B14EE"/>
    <w:rsid w:val="006B250E"/>
    <w:rsid w:val="006F1511"/>
    <w:rsid w:val="0072233B"/>
    <w:rsid w:val="00731D3B"/>
    <w:rsid w:val="00740A94"/>
    <w:rsid w:val="00746F75"/>
    <w:rsid w:val="0078741E"/>
    <w:rsid w:val="007A4E0A"/>
    <w:rsid w:val="007B2688"/>
    <w:rsid w:val="007B6C8C"/>
    <w:rsid w:val="007B7399"/>
    <w:rsid w:val="007D039E"/>
    <w:rsid w:val="007E189A"/>
    <w:rsid w:val="0080096C"/>
    <w:rsid w:val="00813789"/>
    <w:rsid w:val="00827953"/>
    <w:rsid w:val="008635BE"/>
    <w:rsid w:val="008821B9"/>
    <w:rsid w:val="008A63D8"/>
    <w:rsid w:val="008B3B32"/>
    <w:rsid w:val="008C0FFF"/>
    <w:rsid w:val="008F236B"/>
    <w:rsid w:val="0095068C"/>
    <w:rsid w:val="00963C11"/>
    <w:rsid w:val="00965452"/>
    <w:rsid w:val="00967529"/>
    <w:rsid w:val="009807A1"/>
    <w:rsid w:val="00995162"/>
    <w:rsid w:val="009A7FA8"/>
    <w:rsid w:val="009B2D6A"/>
    <w:rsid w:val="009C1209"/>
    <w:rsid w:val="009C65E4"/>
    <w:rsid w:val="00A159C0"/>
    <w:rsid w:val="00A24249"/>
    <w:rsid w:val="00A30A96"/>
    <w:rsid w:val="00A37878"/>
    <w:rsid w:val="00A42E3A"/>
    <w:rsid w:val="00A46A41"/>
    <w:rsid w:val="00A71757"/>
    <w:rsid w:val="00A752CA"/>
    <w:rsid w:val="00A82ED8"/>
    <w:rsid w:val="00A93FAE"/>
    <w:rsid w:val="00AB1DF5"/>
    <w:rsid w:val="00AB648E"/>
    <w:rsid w:val="00AF472C"/>
    <w:rsid w:val="00B02328"/>
    <w:rsid w:val="00B44E9F"/>
    <w:rsid w:val="00B45F4A"/>
    <w:rsid w:val="00B810FA"/>
    <w:rsid w:val="00B97F24"/>
    <w:rsid w:val="00BA4619"/>
    <w:rsid w:val="00BB7EA5"/>
    <w:rsid w:val="00BC2648"/>
    <w:rsid w:val="00BD0491"/>
    <w:rsid w:val="00BE2006"/>
    <w:rsid w:val="00BF7A46"/>
    <w:rsid w:val="00C06EDA"/>
    <w:rsid w:val="00C20A05"/>
    <w:rsid w:val="00C22FE2"/>
    <w:rsid w:val="00C23B54"/>
    <w:rsid w:val="00C25066"/>
    <w:rsid w:val="00C26586"/>
    <w:rsid w:val="00C34048"/>
    <w:rsid w:val="00C401B5"/>
    <w:rsid w:val="00C54BDE"/>
    <w:rsid w:val="00C563DA"/>
    <w:rsid w:val="00C74345"/>
    <w:rsid w:val="00C86BC4"/>
    <w:rsid w:val="00C9149D"/>
    <w:rsid w:val="00C96BBD"/>
    <w:rsid w:val="00CA34CA"/>
    <w:rsid w:val="00CA7A4A"/>
    <w:rsid w:val="00CB07E2"/>
    <w:rsid w:val="00CB3608"/>
    <w:rsid w:val="00CE6617"/>
    <w:rsid w:val="00CE6B21"/>
    <w:rsid w:val="00CF5D6A"/>
    <w:rsid w:val="00CF693E"/>
    <w:rsid w:val="00CF7F29"/>
    <w:rsid w:val="00D01441"/>
    <w:rsid w:val="00D154DF"/>
    <w:rsid w:val="00D21A05"/>
    <w:rsid w:val="00D237EA"/>
    <w:rsid w:val="00D52B9B"/>
    <w:rsid w:val="00D60854"/>
    <w:rsid w:val="00D60ADE"/>
    <w:rsid w:val="00D672B7"/>
    <w:rsid w:val="00D76BEB"/>
    <w:rsid w:val="00D77D58"/>
    <w:rsid w:val="00D878E1"/>
    <w:rsid w:val="00E101BC"/>
    <w:rsid w:val="00E25BC9"/>
    <w:rsid w:val="00E323CD"/>
    <w:rsid w:val="00E5033B"/>
    <w:rsid w:val="00E55600"/>
    <w:rsid w:val="00E63D90"/>
    <w:rsid w:val="00E827BB"/>
    <w:rsid w:val="00E94A8A"/>
    <w:rsid w:val="00EA32C0"/>
    <w:rsid w:val="00EA74D6"/>
    <w:rsid w:val="00EC7B0F"/>
    <w:rsid w:val="00EE7D27"/>
    <w:rsid w:val="00EF4D4B"/>
    <w:rsid w:val="00F12ADA"/>
    <w:rsid w:val="00F13B93"/>
    <w:rsid w:val="00F53289"/>
    <w:rsid w:val="00F606DD"/>
    <w:rsid w:val="00F904D1"/>
    <w:rsid w:val="00F929D6"/>
    <w:rsid w:val="00FA3BF1"/>
    <w:rsid w:val="00FC32A8"/>
    <w:rsid w:val="00FD1550"/>
    <w:rsid w:val="00FD31E7"/>
    <w:rsid w:val="00FF22FD"/>
    <w:rsid w:val="00FF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01335"/>
  <w15:docId w15:val="{A28D8FF3-D76A-4CBA-A839-8F417FF1A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301B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25185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4352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352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352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352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3523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C54B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4BDE"/>
  </w:style>
  <w:style w:type="paragraph" w:styleId="Pidipagina">
    <w:name w:val="footer"/>
    <w:basedOn w:val="Normale"/>
    <w:link w:val="PidipaginaCarattere"/>
    <w:uiPriority w:val="99"/>
    <w:unhideWhenUsed/>
    <w:rsid w:val="00C54B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4BD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0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008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EC7B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7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27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 ismilde farina</dc:creator>
  <cp:lastModifiedBy>Farina Elisabetta</cp:lastModifiedBy>
  <cp:revision>3</cp:revision>
  <dcterms:created xsi:type="dcterms:W3CDTF">2022-05-16T11:28:00Z</dcterms:created>
  <dcterms:modified xsi:type="dcterms:W3CDTF">2022-05-17T11:32:00Z</dcterms:modified>
</cp:coreProperties>
</file>